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FB916" w14:textId="77777777" w:rsidR="009C68FC" w:rsidRDefault="009C68FC" w:rsidP="001F65FE"/>
    <w:p w14:paraId="56A79D6B" w14:textId="483C7111" w:rsidR="009C68FC" w:rsidRPr="009C68FC" w:rsidRDefault="009C68FC" w:rsidP="001F65FE">
      <w:pPr>
        <w:rPr>
          <w:b/>
          <w:bCs/>
          <w:sz w:val="28"/>
          <w:szCs w:val="28"/>
          <w:lang w:bidi="en-US"/>
        </w:rPr>
      </w:pPr>
      <w:r w:rsidRPr="009C68FC">
        <w:rPr>
          <w:b/>
          <w:bCs/>
          <w:sz w:val="28"/>
          <w:szCs w:val="28"/>
          <w:lang w:bidi="en-US"/>
        </w:rPr>
        <w:t xml:space="preserve">Supplementary Information </w:t>
      </w:r>
    </w:p>
    <w:p w14:paraId="0369AB01" w14:textId="60B3393C" w:rsidR="009C68FC" w:rsidRDefault="009C68FC" w:rsidP="001F65FE">
      <w:pPr>
        <w:rPr>
          <w:b/>
          <w:bCs/>
          <w:lang w:bidi="en-US"/>
        </w:rPr>
      </w:pPr>
      <w:r>
        <w:rPr>
          <w:b/>
          <w:bCs/>
          <w:lang w:bidi="en-US"/>
        </w:rPr>
        <w:t>Manuscript title:</w:t>
      </w:r>
    </w:p>
    <w:p w14:paraId="27651952" w14:textId="3ADB9E56" w:rsidR="009C68FC" w:rsidRDefault="009C68FC" w:rsidP="009C68FC">
      <w:pPr>
        <w:rPr>
          <w:b/>
          <w:bCs/>
          <w:sz w:val="24"/>
          <w:szCs w:val="24"/>
          <w:lang w:bidi="en-US"/>
        </w:rPr>
      </w:pPr>
      <w:bookmarkStart w:id="0" w:name="_Hlk164548473"/>
      <w:r w:rsidRPr="004946A3">
        <w:rPr>
          <w:b/>
          <w:bCs/>
          <w:sz w:val="24"/>
          <w:szCs w:val="24"/>
          <w:lang w:bidi="en-US"/>
        </w:rPr>
        <w:t>A Phosphate Glass Reinforced Composite Acrylamide Gradient Scaffold for Osteochondral Interface Regeneration</w:t>
      </w:r>
    </w:p>
    <w:p w14:paraId="16560FAD" w14:textId="35304117" w:rsidR="009C68FC" w:rsidRDefault="009C68FC" w:rsidP="009C68FC">
      <w:pPr>
        <w:rPr>
          <w:b/>
          <w:bCs/>
          <w:sz w:val="24"/>
          <w:szCs w:val="24"/>
          <w:lang w:bidi="en-US"/>
        </w:rPr>
      </w:pPr>
    </w:p>
    <w:p w14:paraId="568E6C2D" w14:textId="77777777" w:rsidR="009C68FC" w:rsidRPr="009C68FC" w:rsidRDefault="009C68FC" w:rsidP="009C68FC">
      <w:pPr>
        <w:rPr>
          <w:sz w:val="24"/>
          <w:szCs w:val="24"/>
          <w:lang w:bidi="en-US"/>
        </w:rPr>
      </w:pPr>
      <w:r w:rsidRPr="009C68FC">
        <w:rPr>
          <w:b/>
          <w:bCs/>
          <w:sz w:val="24"/>
          <w:szCs w:val="24"/>
          <w:lang w:bidi="en-US"/>
        </w:rPr>
        <w:t>Table 1.</w:t>
      </w:r>
      <w:r w:rsidRPr="009C68FC">
        <w:rPr>
          <w:sz w:val="24"/>
          <w:szCs w:val="24"/>
          <w:lang w:bidi="en-US"/>
        </w:rPr>
        <w:t xml:space="preserve"> Essential kits and materials utilized in the current study detailed with their percentage concentrations, catalogue number, and suppliers.</w:t>
      </w:r>
    </w:p>
    <w:tbl>
      <w:tblPr>
        <w:tblW w:w="8959" w:type="dxa"/>
        <w:tblInd w:w="108" w:type="dxa"/>
        <w:tblBorders>
          <w:top w:val="single" w:sz="18" w:space="0" w:color="auto"/>
          <w:left w:val="single" w:sz="4" w:space="0" w:color="auto"/>
          <w:bottom w:val="single" w:sz="18" w:space="0" w:color="auto"/>
          <w:right w:val="single" w:sz="4" w:space="0" w:color="auto"/>
          <w:insideH w:val="single" w:sz="18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559"/>
        <w:gridCol w:w="2013"/>
      </w:tblGrid>
      <w:tr w:rsidR="009C68FC" w:rsidRPr="004946A3" w14:paraId="7117738B" w14:textId="77777777" w:rsidTr="00F07004">
        <w:tc>
          <w:tcPr>
            <w:tcW w:w="5387" w:type="dxa"/>
          </w:tcPr>
          <w:p w14:paraId="160FE130" w14:textId="77777777" w:rsidR="009C68FC" w:rsidRPr="004946A3" w:rsidRDefault="009C68FC" w:rsidP="00F07004">
            <w:r w:rsidRPr="004946A3">
              <w:t>Material</w:t>
            </w:r>
          </w:p>
        </w:tc>
        <w:tc>
          <w:tcPr>
            <w:tcW w:w="1559" w:type="dxa"/>
          </w:tcPr>
          <w:p w14:paraId="7A3EB565" w14:textId="77777777" w:rsidR="009C68FC" w:rsidRPr="004946A3" w:rsidRDefault="009C68FC" w:rsidP="00F07004">
            <w:r w:rsidRPr="004946A3">
              <w:t>Catalogue No.</w:t>
            </w:r>
          </w:p>
        </w:tc>
        <w:tc>
          <w:tcPr>
            <w:tcW w:w="2013" w:type="dxa"/>
          </w:tcPr>
          <w:p w14:paraId="52C1D50F" w14:textId="77777777" w:rsidR="009C68FC" w:rsidRPr="004946A3" w:rsidRDefault="009C68FC" w:rsidP="00F07004">
            <w:r w:rsidRPr="004946A3">
              <w:t>Supplier</w:t>
            </w:r>
          </w:p>
        </w:tc>
      </w:tr>
      <w:tr w:rsidR="009C68FC" w:rsidRPr="004946A3" w14:paraId="706733E6" w14:textId="77777777" w:rsidTr="00F07004">
        <w:tc>
          <w:tcPr>
            <w:tcW w:w="5387" w:type="dxa"/>
          </w:tcPr>
          <w:p w14:paraId="2BB88632" w14:textId="77777777" w:rsidR="009C68FC" w:rsidRPr="004946A3" w:rsidRDefault="009C68FC" w:rsidP="00F07004">
            <w:bookmarkStart w:id="1" w:name="_Toc530906045"/>
            <w:r w:rsidRPr="004946A3">
              <w:t xml:space="preserve">1,9-Dimethyl-methylene </w:t>
            </w:r>
            <w:proofErr w:type="gramStart"/>
            <w:r w:rsidRPr="004946A3">
              <w:t>Blue</w:t>
            </w:r>
            <w:proofErr w:type="gramEnd"/>
            <w:r w:rsidRPr="004946A3">
              <w:t xml:space="preserve"> zinc chloride double salt</w:t>
            </w:r>
            <w:bookmarkEnd w:id="1"/>
          </w:p>
        </w:tc>
        <w:tc>
          <w:tcPr>
            <w:tcW w:w="1559" w:type="dxa"/>
          </w:tcPr>
          <w:p w14:paraId="6100F8D0" w14:textId="77777777" w:rsidR="009C68FC" w:rsidRPr="004946A3" w:rsidRDefault="009C68FC" w:rsidP="00F07004">
            <w:r w:rsidRPr="004946A3">
              <w:t>341088</w:t>
            </w:r>
          </w:p>
        </w:tc>
        <w:tc>
          <w:tcPr>
            <w:tcW w:w="2013" w:type="dxa"/>
          </w:tcPr>
          <w:p w14:paraId="7D563CCB" w14:textId="77777777" w:rsidR="009C68FC" w:rsidRPr="004946A3" w:rsidRDefault="009C68FC" w:rsidP="00F07004">
            <w:r w:rsidRPr="004946A3">
              <w:rPr>
                <w:lang w:val="en-US"/>
              </w:rPr>
              <w:t xml:space="preserve">Sigma-Aldrich </w:t>
            </w:r>
          </w:p>
        </w:tc>
      </w:tr>
      <w:tr w:rsidR="009C68FC" w:rsidRPr="004946A3" w14:paraId="37A10D41" w14:textId="77777777" w:rsidTr="00F07004">
        <w:tc>
          <w:tcPr>
            <w:tcW w:w="5387" w:type="dxa"/>
          </w:tcPr>
          <w:p w14:paraId="423EFE02" w14:textId="77777777" w:rsidR="009C68FC" w:rsidRPr="004946A3" w:rsidRDefault="009C68FC" w:rsidP="00F07004">
            <w:r w:rsidRPr="004946A3">
              <w:t>Alcian blue 8GX</w:t>
            </w:r>
          </w:p>
        </w:tc>
        <w:tc>
          <w:tcPr>
            <w:tcW w:w="1559" w:type="dxa"/>
          </w:tcPr>
          <w:p w14:paraId="05A36B85" w14:textId="77777777" w:rsidR="009C68FC" w:rsidRPr="004946A3" w:rsidRDefault="009C68FC" w:rsidP="00F07004">
            <w:r w:rsidRPr="004946A3">
              <w:t>A3157</w:t>
            </w:r>
          </w:p>
        </w:tc>
        <w:tc>
          <w:tcPr>
            <w:tcW w:w="2013" w:type="dxa"/>
          </w:tcPr>
          <w:p w14:paraId="69608A28" w14:textId="77777777" w:rsidR="009C68FC" w:rsidRPr="004946A3" w:rsidRDefault="009C68FC" w:rsidP="00F07004">
            <w:r w:rsidRPr="004946A3">
              <w:t>Sigma Aldrich</w:t>
            </w:r>
          </w:p>
        </w:tc>
      </w:tr>
      <w:tr w:rsidR="009C68FC" w:rsidRPr="004946A3" w14:paraId="3930F03E" w14:textId="77777777" w:rsidTr="00F07004">
        <w:tc>
          <w:tcPr>
            <w:tcW w:w="5387" w:type="dxa"/>
          </w:tcPr>
          <w:p w14:paraId="38863F98" w14:textId="77777777" w:rsidR="009C68FC" w:rsidRPr="004946A3" w:rsidRDefault="009C68FC" w:rsidP="00F07004">
            <w:r w:rsidRPr="004946A3">
              <w:t>Alizarin Red S</w:t>
            </w:r>
          </w:p>
        </w:tc>
        <w:tc>
          <w:tcPr>
            <w:tcW w:w="1559" w:type="dxa"/>
          </w:tcPr>
          <w:p w14:paraId="114280EA" w14:textId="77777777" w:rsidR="009C68FC" w:rsidRPr="004946A3" w:rsidRDefault="009C68FC" w:rsidP="00F07004">
            <w:r w:rsidRPr="004946A3">
              <w:t>A5533</w:t>
            </w:r>
          </w:p>
        </w:tc>
        <w:tc>
          <w:tcPr>
            <w:tcW w:w="2013" w:type="dxa"/>
          </w:tcPr>
          <w:p w14:paraId="3F584A8E" w14:textId="77777777" w:rsidR="009C68FC" w:rsidRPr="004946A3" w:rsidRDefault="009C68FC" w:rsidP="00F07004">
            <w:r w:rsidRPr="004946A3">
              <w:rPr>
                <w:lang w:val="en-US"/>
              </w:rPr>
              <w:t xml:space="preserve">Sigma-Aldrich </w:t>
            </w:r>
          </w:p>
        </w:tc>
      </w:tr>
      <w:tr w:rsidR="009C68FC" w:rsidRPr="004946A3" w14:paraId="45019739" w14:textId="77777777" w:rsidTr="00F07004">
        <w:tc>
          <w:tcPr>
            <w:tcW w:w="5387" w:type="dxa"/>
          </w:tcPr>
          <w:p w14:paraId="257D5F61" w14:textId="77777777" w:rsidR="009C68FC" w:rsidRPr="004946A3" w:rsidRDefault="009C68FC" w:rsidP="00F07004">
            <w:r w:rsidRPr="004946A3">
              <w:t>Ammonium persulfate, reagent grade 98%</w:t>
            </w:r>
          </w:p>
        </w:tc>
        <w:tc>
          <w:tcPr>
            <w:tcW w:w="1559" w:type="dxa"/>
          </w:tcPr>
          <w:p w14:paraId="55C0D272" w14:textId="77777777" w:rsidR="009C68FC" w:rsidRPr="004946A3" w:rsidRDefault="009C68FC" w:rsidP="00F07004">
            <w:r w:rsidRPr="004946A3">
              <w:t>215589</w:t>
            </w:r>
          </w:p>
        </w:tc>
        <w:tc>
          <w:tcPr>
            <w:tcW w:w="2013" w:type="dxa"/>
          </w:tcPr>
          <w:p w14:paraId="615640D2" w14:textId="77777777" w:rsidR="009C68FC" w:rsidRPr="004946A3" w:rsidRDefault="009C68FC" w:rsidP="00F07004">
            <w:r w:rsidRPr="004946A3">
              <w:rPr>
                <w:lang w:val="en-US"/>
              </w:rPr>
              <w:t xml:space="preserve">Sigma-Aldrich </w:t>
            </w:r>
          </w:p>
        </w:tc>
      </w:tr>
      <w:tr w:rsidR="009C68FC" w:rsidRPr="004946A3" w14:paraId="47C117BB" w14:textId="77777777" w:rsidTr="00F07004">
        <w:tc>
          <w:tcPr>
            <w:tcW w:w="5387" w:type="dxa"/>
          </w:tcPr>
          <w:p w14:paraId="691344DD" w14:textId="77777777" w:rsidR="009C68FC" w:rsidRPr="004946A3" w:rsidRDefault="009C68FC" w:rsidP="00F07004">
            <w:r w:rsidRPr="004946A3">
              <w:t>Anti-Collagen I antibody</w:t>
            </w:r>
          </w:p>
        </w:tc>
        <w:tc>
          <w:tcPr>
            <w:tcW w:w="1559" w:type="dxa"/>
          </w:tcPr>
          <w:p w14:paraId="2345C65A" w14:textId="77777777" w:rsidR="009C68FC" w:rsidRPr="004946A3" w:rsidRDefault="009C68FC" w:rsidP="00F07004">
            <w:r w:rsidRPr="004946A3">
              <w:t xml:space="preserve">ab34710   </w:t>
            </w:r>
          </w:p>
        </w:tc>
        <w:tc>
          <w:tcPr>
            <w:tcW w:w="2013" w:type="dxa"/>
          </w:tcPr>
          <w:p w14:paraId="46D72C08" w14:textId="77777777" w:rsidR="009C68FC" w:rsidRPr="004946A3" w:rsidRDefault="009C68FC" w:rsidP="00F07004">
            <w:r w:rsidRPr="004946A3">
              <w:t>Abcam</w:t>
            </w:r>
          </w:p>
        </w:tc>
      </w:tr>
      <w:tr w:rsidR="009C68FC" w:rsidRPr="004946A3" w14:paraId="6C798D6E" w14:textId="77777777" w:rsidTr="00F07004">
        <w:tc>
          <w:tcPr>
            <w:tcW w:w="5387" w:type="dxa"/>
          </w:tcPr>
          <w:p w14:paraId="55B83F31" w14:textId="77777777" w:rsidR="009C68FC" w:rsidRPr="004946A3" w:rsidRDefault="009C68FC" w:rsidP="00F07004">
            <w:r w:rsidRPr="004946A3">
              <w:t>Anti-Collagen II antibody</w:t>
            </w:r>
          </w:p>
        </w:tc>
        <w:tc>
          <w:tcPr>
            <w:tcW w:w="1559" w:type="dxa"/>
          </w:tcPr>
          <w:p w14:paraId="185D27F9" w14:textId="77777777" w:rsidR="009C68FC" w:rsidRPr="004946A3" w:rsidRDefault="009C68FC" w:rsidP="00F07004">
            <w:r w:rsidRPr="004946A3">
              <w:t>ab34712</w:t>
            </w:r>
          </w:p>
        </w:tc>
        <w:tc>
          <w:tcPr>
            <w:tcW w:w="2013" w:type="dxa"/>
          </w:tcPr>
          <w:p w14:paraId="48D347E2" w14:textId="77777777" w:rsidR="009C68FC" w:rsidRPr="004946A3" w:rsidRDefault="009C68FC" w:rsidP="00F07004">
            <w:pPr>
              <w:rPr>
                <w:lang w:val="en-US"/>
              </w:rPr>
            </w:pPr>
            <w:r w:rsidRPr="004946A3">
              <w:t>Abcam</w:t>
            </w:r>
          </w:p>
        </w:tc>
      </w:tr>
      <w:tr w:rsidR="009C68FC" w:rsidRPr="004946A3" w14:paraId="7E59C80A" w14:textId="77777777" w:rsidTr="00F07004">
        <w:tc>
          <w:tcPr>
            <w:tcW w:w="5387" w:type="dxa"/>
          </w:tcPr>
          <w:p w14:paraId="0E33971F" w14:textId="77777777" w:rsidR="009C68FC" w:rsidRPr="004946A3" w:rsidRDefault="009C68FC" w:rsidP="00F07004">
            <w:r w:rsidRPr="004946A3">
              <w:t>Anti-Collagen X antibody</w:t>
            </w:r>
          </w:p>
        </w:tc>
        <w:tc>
          <w:tcPr>
            <w:tcW w:w="1559" w:type="dxa"/>
          </w:tcPr>
          <w:p w14:paraId="6C3931F0" w14:textId="77777777" w:rsidR="009C68FC" w:rsidRPr="004946A3" w:rsidRDefault="009C68FC" w:rsidP="00F07004">
            <w:r w:rsidRPr="004946A3">
              <w:t xml:space="preserve">ab58632 </w:t>
            </w:r>
          </w:p>
        </w:tc>
        <w:tc>
          <w:tcPr>
            <w:tcW w:w="2013" w:type="dxa"/>
          </w:tcPr>
          <w:p w14:paraId="693DAE6F" w14:textId="77777777" w:rsidR="009C68FC" w:rsidRPr="004946A3" w:rsidRDefault="009C68FC" w:rsidP="00F07004">
            <w:r w:rsidRPr="004946A3">
              <w:t>Abcam</w:t>
            </w:r>
          </w:p>
        </w:tc>
      </w:tr>
      <w:tr w:rsidR="009C68FC" w:rsidRPr="004946A3" w14:paraId="14802485" w14:textId="77777777" w:rsidTr="00F07004">
        <w:tc>
          <w:tcPr>
            <w:tcW w:w="5387" w:type="dxa"/>
          </w:tcPr>
          <w:p w14:paraId="555C212A" w14:textId="77777777" w:rsidR="009C68FC" w:rsidRPr="004946A3" w:rsidRDefault="009C68FC" w:rsidP="00F07004">
            <w:r w:rsidRPr="004946A3">
              <w:t xml:space="preserve">Bicinchoninic acid </w:t>
            </w:r>
          </w:p>
        </w:tc>
        <w:tc>
          <w:tcPr>
            <w:tcW w:w="1559" w:type="dxa"/>
          </w:tcPr>
          <w:p w14:paraId="4A713A13" w14:textId="77777777" w:rsidR="009C68FC" w:rsidRPr="004946A3" w:rsidRDefault="009C68FC" w:rsidP="00F07004">
            <w:r w:rsidRPr="004946A3">
              <w:t xml:space="preserve">B9643 </w:t>
            </w:r>
          </w:p>
        </w:tc>
        <w:tc>
          <w:tcPr>
            <w:tcW w:w="2013" w:type="dxa"/>
          </w:tcPr>
          <w:p w14:paraId="74CDC15E" w14:textId="77777777" w:rsidR="009C68FC" w:rsidRPr="004946A3" w:rsidRDefault="009C68FC" w:rsidP="00F07004">
            <w:r w:rsidRPr="004946A3">
              <w:t>Sigma Aldrich</w:t>
            </w:r>
          </w:p>
        </w:tc>
      </w:tr>
      <w:tr w:rsidR="009C68FC" w:rsidRPr="004946A3" w14:paraId="5CCD2E51" w14:textId="77777777" w:rsidTr="00F07004">
        <w:tc>
          <w:tcPr>
            <w:tcW w:w="5387" w:type="dxa"/>
          </w:tcPr>
          <w:p w14:paraId="1305AF0D" w14:textId="77777777" w:rsidR="009C68FC" w:rsidRPr="004946A3" w:rsidRDefault="009C68FC" w:rsidP="00F07004">
            <w:r w:rsidRPr="004946A3">
              <w:t>Bovine Serum Albumin solution 7.5 %</w:t>
            </w:r>
          </w:p>
        </w:tc>
        <w:tc>
          <w:tcPr>
            <w:tcW w:w="1559" w:type="dxa"/>
          </w:tcPr>
          <w:p w14:paraId="5C194A0E" w14:textId="77777777" w:rsidR="009C68FC" w:rsidRPr="004946A3" w:rsidRDefault="009C68FC" w:rsidP="00F07004">
            <w:r w:rsidRPr="004946A3">
              <w:t>A8412</w:t>
            </w:r>
          </w:p>
        </w:tc>
        <w:tc>
          <w:tcPr>
            <w:tcW w:w="2013" w:type="dxa"/>
          </w:tcPr>
          <w:p w14:paraId="513AEE1A" w14:textId="77777777" w:rsidR="009C68FC" w:rsidRPr="004946A3" w:rsidRDefault="009C68FC" w:rsidP="00F07004">
            <w:r w:rsidRPr="004946A3">
              <w:t>Sigma Aldrich</w:t>
            </w:r>
          </w:p>
        </w:tc>
      </w:tr>
      <w:tr w:rsidR="009C68FC" w:rsidRPr="004946A3" w14:paraId="317EF0FB" w14:textId="77777777" w:rsidTr="00F07004">
        <w:tc>
          <w:tcPr>
            <w:tcW w:w="5387" w:type="dxa"/>
          </w:tcPr>
          <w:p w14:paraId="4676AF38" w14:textId="77777777" w:rsidR="009C68FC" w:rsidRPr="004946A3" w:rsidRDefault="009C68FC" w:rsidP="00F07004">
            <w:pPr>
              <w:rPr>
                <w:rtl/>
                <w:lang w:bidi="ar-IQ"/>
              </w:rPr>
            </w:pPr>
            <w:r w:rsidRPr="004946A3">
              <w:t>Calcium Colorimetric Assay Kit</w:t>
            </w:r>
          </w:p>
        </w:tc>
        <w:tc>
          <w:tcPr>
            <w:tcW w:w="1559" w:type="dxa"/>
          </w:tcPr>
          <w:p w14:paraId="522CD05C" w14:textId="77777777" w:rsidR="009C68FC" w:rsidRPr="004946A3" w:rsidRDefault="009C68FC" w:rsidP="00F07004">
            <w:r w:rsidRPr="004946A3">
              <w:t>MAK022</w:t>
            </w:r>
          </w:p>
        </w:tc>
        <w:tc>
          <w:tcPr>
            <w:tcW w:w="2013" w:type="dxa"/>
          </w:tcPr>
          <w:p w14:paraId="1C422B2C" w14:textId="77777777" w:rsidR="009C68FC" w:rsidRPr="004946A3" w:rsidRDefault="009C68FC" w:rsidP="00F07004">
            <w:r w:rsidRPr="004946A3">
              <w:rPr>
                <w:lang w:val="en-US"/>
              </w:rPr>
              <w:t xml:space="preserve">Sigma-Aldrich </w:t>
            </w:r>
          </w:p>
        </w:tc>
      </w:tr>
      <w:tr w:rsidR="009C68FC" w:rsidRPr="004946A3" w14:paraId="73B06422" w14:textId="77777777" w:rsidTr="00F07004">
        <w:tc>
          <w:tcPr>
            <w:tcW w:w="5387" w:type="dxa"/>
          </w:tcPr>
          <w:p w14:paraId="6DEF9749" w14:textId="77777777" w:rsidR="009C68FC" w:rsidRPr="004946A3" w:rsidRDefault="009C68FC" w:rsidP="00F07004">
            <w:r w:rsidRPr="004946A3">
              <w:t>DAPI (4′,6-diamidino-2-phenylindole)</w:t>
            </w:r>
          </w:p>
        </w:tc>
        <w:tc>
          <w:tcPr>
            <w:tcW w:w="1559" w:type="dxa"/>
          </w:tcPr>
          <w:p w14:paraId="1B8BBE03" w14:textId="77777777" w:rsidR="009C68FC" w:rsidRPr="004946A3" w:rsidRDefault="009C68FC" w:rsidP="00F07004">
            <w:r w:rsidRPr="004946A3">
              <w:t>D9542</w:t>
            </w:r>
          </w:p>
        </w:tc>
        <w:tc>
          <w:tcPr>
            <w:tcW w:w="2013" w:type="dxa"/>
          </w:tcPr>
          <w:p w14:paraId="5B05418B" w14:textId="77777777" w:rsidR="009C68FC" w:rsidRPr="004946A3" w:rsidRDefault="009C68FC" w:rsidP="00F07004">
            <w:r w:rsidRPr="004946A3">
              <w:t>Sigma Aldrich</w:t>
            </w:r>
          </w:p>
        </w:tc>
      </w:tr>
      <w:tr w:rsidR="009C68FC" w:rsidRPr="004946A3" w14:paraId="278E4AF0" w14:textId="77777777" w:rsidTr="00F07004">
        <w:tc>
          <w:tcPr>
            <w:tcW w:w="5387" w:type="dxa"/>
          </w:tcPr>
          <w:p w14:paraId="50FE691B" w14:textId="77777777" w:rsidR="009C68FC" w:rsidRPr="004946A3" w:rsidRDefault="009C68FC" w:rsidP="00F07004">
            <w:r w:rsidRPr="004946A3">
              <w:t>Goat Anti-Rabbit IgG H&amp;L (FITC)</w:t>
            </w:r>
          </w:p>
        </w:tc>
        <w:tc>
          <w:tcPr>
            <w:tcW w:w="1559" w:type="dxa"/>
          </w:tcPr>
          <w:p w14:paraId="4B131B48" w14:textId="77777777" w:rsidR="009C68FC" w:rsidRPr="004946A3" w:rsidRDefault="009C68FC" w:rsidP="00F07004">
            <w:r w:rsidRPr="004946A3">
              <w:t>ab6717</w:t>
            </w:r>
          </w:p>
        </w:tc>
        <w:tc>
          <w:tcPr>
            <w:tcW w:w="2013" w:type="dxa"/>
          </w:tcPr>
          <w:p w14:paraId="370A7744" w14:textId="77777777" w:rsidR="009C68FC" w:rsidRPr="004946A3" w:rsidRDefault="009C68FC" w:rsidP="00F07004">
            <w:r w:rsidRPr="004946A3">
              <w:t>Abcam</w:t>
            </w:r>
          </w:p>
        </w:tc>
      </w:tr>
      <w:tr w:rsidR="009C68FC" w:rsidRPr="004946A3" w14:paraId="059294C0" w14:textId="77777777" w:rsidTr="00F07004">
        <w:tc>
          <w:tcPr>
            <w:tcW w:w="5387" w:type="dxa"/>
          </w:tcPr>
          <w:p w14:paraId="18DDADDC" w14:textId="77777777" w:rsidR="009C68FC" w:rsidRPr="004946A3" w:rsidRDefault="009C68FC" w:rsidP="00F07004">
            <w:r w:rsidRPr="004946A3">
              <w:t>Goat Anti-Rabbit IgG H&amp;L (TRITC)</w:t>
            </w:r>
          </w:p>
        </w:tc>
        <w:tc>
          <w:tcPr>
            <w:tcW w:w="1559" w:type="dxa"/>
          </w:tcPr>
          <w:p w14:paraId="0B638E24" w14:textId="77777777" w:rsidR="009C68FC" w:rsidRPr="004946A3" w:rsidRDefault="009C68FC" w:rsidP="00F07004">
            <w:r w:rsidRPr="004946A3">
              <w:t>ab6718</w:t>
            </w:r>
          </w:p>
        </w:tc>
        <w:tc>
          <w:tcPr>
            <w:tcW w:w="2013" w:type="dxa"/>
          </w:tcPr>
          <w:p w14:paraId="0550BDEB" w14:textId="77777777" w:rsidR="009C68FC" w:rsidRPr="004946A3" w:rsidRDefault="009C68FC" w:rsidP="00F07004">
            <w:r w:rsidRPr="004946A3">
              <w:t>Abcam</w:t>
            </w:r>
          </w:p>
        </w:tc>
      </w:tr>
      <w:tr w:rsidR="009C68FC" w:rsidRPr="004946A3" w14:paraId="35A56A49" w14:textId="77777777" w:rsidTr="00F07004">
        <w:tc>
          <w:tcPr>
            <w:tcW w:w="5387" w:type="dxa"/>
          </w:tcPr>
          <w:p w14:paraId="63613BF3" w14:textId="77777777" w:rsidR="009C68FC" w:rsidRPr="004946A3" w:rsidRDefault="009C68FC" w:rsidP="00F07004">
            <w:r w:rsidRPr="004946A3">
              <w:t>Human chondrocytes (HCH) cryopreserved</w:t>
            </w:r>
          </w:p>
        </w:tc>
        <w:tc>
          <w:tcPr>
            <w:tcW w:w="1559" w:type="dxa"/>
          </w:tcPr>
          <w:p w14:paraId="2445CDF1" w14:textId="77777777" w:rsidR="009C68FC" w:rsidRPr="004946A3" w:rsidRDefault="009C68FC" w:rsidP="00F07004">
            <w:r w:rsidRPr="004946A3">
              <w:t>C-12710</w:t>
            </w:r>
          </w:p>
        </w:tc>
        <w:tc>
          <w:tcPr>
            <w:tcW w:w="2013" w:type="dxa"/>
          </w:tcPr>
          <w:p w14:paraId="24FA6946" w14:textId="77777777" w:rsidR="009C68FC" w:rsidRPr="004946A3" w:rsidRDefault="009C68FC" w:rsidP="00F07004">
            <w:r w:rsidRPr="004946A3">
              <w:t xml:space="preserve">Promo Cell </w:t>
            </w:r>
          </w:p>
        </w:tc>
      </w:tr>
      <w:tr w:rsidR="009C68FC" w:rsidRPr="004946A3" w14:paraId="6DC49D78" w14:textId="77777777" w:rsidTr="00F07004">
        <w:tc>
          <w:tcPr>
            <w:tcW w:w="5387" w:type="dxa"/>
          </w:tcPr>
          <w:p w14:paraId="25EB53C7" w14:textId="77777777" w:rsidR="009C68FC" w:rsidRPr="004946A3" w:rsidRDefault="009C68FC" w:rsidP="00F07004">
            <w:r w:rsidRPr="004946A3">
              <w:t>Human osteoblasts (HOB) cryopreserved</w:t>
            </w:r>
          </w:p>
        </w:tc>
        <w:tc>
          <w:tcPr>
            <w:tcW w:w="1559" w:type="dxa"/>
          </w:tcPr>
          <w:p w14:paraId="4FF9CA4A" w14:textId="77777777" w:rsidR="009C68FC" w:rsidRPr="004946A3" w:rsidRDefault="009C68FC" w:rsidP="00F07004">
            <w:r w:rsidRPr="004946A3">
              <w:t>C-12720</w:t>
            </w:r>
          </w:p>
        </w:tc>
        <w:tc>
          <w:tcPr>
            <w:tcW w:w="2013" w:type="dxa"/>
          </w:tcPr>
          <w:p w14:paraId="3CD26049" w14:textId="77777777" w:rsidR="009C68FC" w:rsidRPr="004946A3" w:rsidRDefault="009C68FC" w:rsidP="00F07004">
            <w:r w:rsidRPr="004946A3">
              <w:t>Promo Cell</w:t>
            </w:r>
          </w:p>
        </w:tc>
      </w:tr>
      <w:tr w:rsidR="009C68FC" w:rsidRPr="004946A3" w14:paraId="606A881F" w14:textId="77777777" w:rsidTr="00F07004">
        <w:tc>
          <w:tcPr>
            <w:tcW w:w="5387" w:type="dxa"/>
          </w:tcPr>
          <w:p w14:paraId="2AD9F357" w14:textId="77777777" w:rsidR="009C68FC" w:rsidRPr="004946A3" w:rsidRDefault="009C68FC" w:rsidP="00F07004">
            <w:r w:rsidRPr="004946A3">
              <w:t xml:space="preserve">Human Pro-Collagen I alpha 1 </w:t>
            </w:r>
            <w:proofErr w:type="spellStart"/>
            <w:r w:rsidRPr="004946A3">
              <w:t>DuoSet</w:t>
            </w:r>
            <w:proofErr w:type="spellEnd"/>
            <w:r w:rsidRPr="004946A3">
              <w:t xml:space="preserve"> ELISA</w:t>
            </w:r>
          </w:p>
        </w:tc>
        <w:tc>
          <w:tcPr>
            <w:tcW w:w="1559" w:type="dxa"/>
          </w:tcPr>
          <w:p w14:paraId="06591611" w14:textId="77777777" w:rsidR="009C68FC" w:rsidRPr="004946A3" w:rsidRDefault="009C68FC" w:rsidP="00F07004">
            <w:pPr>
              <w:rPr>
                <w:lang w:val="fr-FR"/>
              </w:rPr>
            </w:pPr>
            <w:r w:rsidRPr="004946A3">
              <w:rPr>
                <w:lang w:val="fr-FR"/>
              </w:rPr>
              <w:t>DY6220-05</w:t>
            </w:r>
          </w:p>
        </w:tc>
        <w:tc>
          <w:tcPr>
            <w:tcW w:w="2013" w:type="dxa"/>
          </w:tcPr>
          <w:p w14:paraId="22B04C44" w14:textId="77777777" w:rsidR="009C68FC" w:rsidRPr="004946A3" w:rsidRDefault="009C68FC" w:rsidP="00F07004">
            <w:r w:rsidRPr="004946A3">
              <w:t>R &amp; D Systems</w:t>
            </w:r>
          </w:p>
        </w:tc>
      </w:tr>
      <w:tr w:rsidR="009C68FC" w:rsidRPr="004946A3" w14:paraId="5C35833C" w14:textId="77777777" w:rsidTr="00F07004">
        <w:tc>
          <w:tcPr>
            <w:tcW w:w="5387" w:type="dxa"/>
          </w:tcPr>
          <w:p w14:paraId="71F4E8AC" w14:textId="77777777" w:rsidR="009C68FC" w:rsidRPr="004946A3" w:rsidRDefault="009C68FC" w:rsidP="00F07004">
            <w:r w:rsidRPr="004946A3">
              <w:t xml:space="preserve">Human Pro-Collagen II </w:t>
            </w:r>
            <w:proofErr w:type="spellStart"/>
            <w:r w:rsidRPr="004946A3">
              <w:t>DuoSet</w:t>
            </w:r>
            <w:proofErr w:type="spellEnd"/>
            <w:r w:rsidRPr="004946A3">
              <w:t xml:space="preserve"> ELISA</w:t>
            </w:r>
          </w:p>
        </w:tc>
        <w:tc>
          <w:tcPr>
            <w:tcW w:w="1559" w:type="dxa"/>
          </w:tcPr>
          <w:p w14:paraId="5B8EFF66" w14:textId="77777777" w:rsidR="009C68FC" w:rsidRPr="004946A3" w:rsidRDefault="009C68FC" w:rsidP="00F07004">
            <w:pPr>
              <w:rPr>
                <w:lang w:val="fr-FR"/>
              </w:rPr>
            </w:pPr>
            <w:r w:rsidRPr="004946A3">
              <w:rPr>
                <w:lang w:val="fr-FR"/>
              </w:rPr>
              <w:t>DY7589-05</w:t>
            </w:r>
          </w:p>
        </w:tc>
        <w:tc>
          <w:tcPr>
            <w:tcW w:w="2013" w:type="dxa"/>
          </w:tcPr>
          <w:p w14:paraId="17E8E212" w14:textId="77777777" w:rsidR="009C68FC" w:rsidRPr="004946A3" w:rsidRDefault="009C68FC" w:rsidP="00F07004">
            <w:r w:rsidRPr="004946A3">
              <w:t>R &amp; D Systems</w:t>
            </w:r>
          </w:p>
        </w:tc>
      </w:tr>
      <w:tr w:rsidR="009C68FC" w:rsidRPr="004946A3" w14:paraId="6E079AD4" w14:textId="77777777" w:rsidTr="00F07004">
        <w:tc>
          <w:tcPr>
            <w:tcW w:w="5387" w:type="dxa"/>
          </w:tcPr>
          <w:p w14:paraId="0BF88591" w14:textId="77777777" w:rsidR="009C68FC" w:rsidRPr="004946A3" w:rsidRDefault="009C68FC" w:rsidP="00F07004">
            <w:r w:rsidRPr="004946A3">
              <w:lastRenderedPageBreak/>
              <w:t>Human TGF-beta 3 (</w:t>
            </w:r>
            <w:proofErr w:type="gramStart"/>
            <w:r w:rsidRPr="004946A3">
              <w:t>E.coli</w:t>
            </w:r>
            <w:proofErr w:type="gramEnd"/>
            <w:r w:rsidRPr="004946A3">
              <w:t>)</w:t>
            </w:r>
          </w:p>
        </w:tc>
        <w:tc>
          <w:tcPr>
            <w:tcW w:w="1559" w:type="dxa"/>
          </w:tcPr>
          <w:p w14:paraId="5828CD50" w14:textId="77777777" w:rsidR="009C68FC" w:rsidRPr="004946A3" w:rsidRDefault="009C68FC" w:rsidP="00F07004">
            <w:r w:rsidRPr="004946A3">
              <w:t>100-36E</w:t>
            </w:r>
          </w:p>
        </w:tc>
        <w:tc>
          <w:tcPr>
            <w:tcW w:w="2013" w:type="dxa"/>
          </w:tcPr>
          <w:p w14:paraId="30595466" w14:textId="77777777" w:rsidR="009C68FC" w:rsidRPr="004946A3" w:rsidRDefault="009C68FC" w:rsidP="00F07004">
            <w:proofErr w:type="spellStart"/>
            <w:r w:rsidRPr="004946A3">
              <w:t>PeproTech</w:t>
            </w:r>
            <w:proofErr w:type="spellEnd"/>
          </w:p>
        </w:tc>
      </w:tr>
      <w:tr w:rsidR="009C68FC" w:rsidRPr="004946A3" w14:paraId="12F8AA24" w14:textId="77777777" w:rsidTr="00F07004">
        <w:tc>
          <w:tcPr>
            <w:tcW w:w="5387" w:type="dxa"/>
          </w:tcPr>
          <w:p w14:paraId="34CBA5B0" w14:textId="77777777" w:rsidR="009C68FC" w:rsidRPr="004946A3" w:rsidRDefault="009C68FC" w:rsidP="00F07004">
            <w:r w:rsidRPr="004946A3">
              <w:t xml:space="preserve">Human Total Annexin A2 </w:t>
            </w:r>
            <w:proofErr w:type="spellStart"/>
            <w:r w:rsidRPr="004946A3">
              <w:t>DuoSet</w:t>
            </w:r>
            <w:proofErr w:type="spellEnd"/>
            <w:r w:rsidRPr="004946A3">
              <w:t xml:space="preserve"> IC ELISA</w:t>
            </w:r>
          </w:p>
        </w:tc>
        <w:tc>
          <w:tcPr>
            <w:tcW w:w="1559" w:type="dxa"/>
          </w:tcPr>
          <w:p w14:paraId="03A00F5B" w14:textId="77777777" w:rsidR="009C68FC" w:rsidRPr="004946A3" w:rsidRDefault="009C68FC" w:rsidP="00F07004">
            <w:pPr>
              <w:rPr>
                <w:lang w:val="fr-FR"/>
              </w:rPr>
            </w:pPr>
            <w:r w:rsidRPr="004946A3">
              <w:rPr>
                <w:lang w:val="fr-FR"/>
              </w:rPr>
              <w:t>DYC3928-5</w:t>
            </w:r>
          </w:p>
        </w:tc>
        <w:tc>
          <w:tcPr>
            <w:tcW w:w="2013" w:type="dxa"/>
          </w:tcPr>
          <w:p w14:paraId="2E79D54D" w14:textId="77777777" w:rsidR="009C68FC" w:rsidRPr="004946A3" w:rsidRDefault="009C68FC" w:rsidP="00F07004">
            <w:r w:rsidRPr="004946A3">
              <w:t>R &amp; D Systems</w:t>
            </w:r>
          </w:p>
        </w:tc>
      </w:tr>
      <w:tr w:rsidR="009C68FC" w:rsidRPr="004946A3" w14:paraId="7EF12D25" w14:textId="77777777" w:rsidTr="00F07004">
        <w:tc>
          <w:tcPr>
            <w:tcW w:w="5387" w:type="dxa"/>
          </w:tcPr>
          <w:p w14:paraId="68A3DF46" w14:textId="77777777" w:rsidR="009C68FC" w:rsidRPr="004946A3" w:rsidRDefault="009C68FC" w:rsidP="00F07004">
            <w:proofErr w:type="gramStart"/>
            <w:r w:rsidRPr="004946A3">
              <w:t>N,N</w:t>
            </w:r>
            <w:proofErr w:type="gramEnd"/>
            <w:r w:rsidRPr="004946A3">
              <w:t>,N′,N′-</w:t>
            </w:r>
            <w:proofErr w:type="spellStart"/>
            <w:r w:rsidRPr="004946A3">
              <w:t>Tetramethylethylenediamine</w:t>
            </w:r>
            <w:proofErr w:type="spellEnd"/>
            <w:r w:rsidRPr="004946A3">
              <w:t>, reagent plus 99%</w:t>
            </w:r>
          </w:p>
        </w:tc>
        <w:tc>
          <w:tcPr>
            <w:tcW w:w="1559" w:type="dxa"/>
          </w:tcPr>
          <w:p w14:paraId="71B9631C" w14:textId="77777777" w:rsidR="009C68FC" w:rsidRPr="004946A3" w:rsidRDefault="009C68FC" w:rsidP="00F07004">
            <w:r w:rsidRPr="004946A3">
              <w:t>T22500</w:t>
            </w:r>
          </w:p>
        </w:tc>
        <w:tc>
          <w:tcPr>
            <w:tcW w:w="2013" w:type="dxa"/>
          </w:tcPr>
          <w:p w14:paraId="701C0B7A" w14:textId="77777777" w:rsidR="009C68FC" w:rsidRPr="004946A3" w:rsidRDefault="009C68FC" w:rsidP="00F07004">
            <w:r w:rsidRPr="004946A3">
              <w:rPr>
                <w:lang w:val="en-US"/>
              </w:rPr>
              <w:t xml:space="preserve">Sigma-Aldrich </w:t>
            </w:r>
          </w:p>
        </w:tc>
      </w:tr>
      <w:tr w:rsidR="009C68FC" w:rsidRPr="004946A3" w14:paraId="6F413573" w14:textId="77777777" w:rsidTr="00F07004">
        <w:tc>
          <w:tcPr>
            <w:tcW w:w="5387" w:type="dxa"/>
          </w:tcPr>
          <w:p w14:paraId="055DDEF4" w14:textId="77777777" w:rsidR="009C68FC" w:rsidRPr="004946A3" w:rsidRDefault="009C68FC" w:rsidP="00F07004">
            <w:proofErr w:type="gramStart"/>
            <w:r w:rsidRPr="004946A3">
              <w:t>N,N</w:t>
            </w:r>
            <w:proofErr w:type="gramEnd"/>
            <w:r w:rsidRPr="004946A3">
              <w:t>′-</w:t>
            </w:r>
            <w:proofErr w:type="spellStart"/>
            <w:r w:rsidRPr="004946A3">
              <w:t>Methylenebisacrylamide</w:t>
            </w:r>
            <w:proofErr w:type="spellEnd"/>
          </w:p>
        </w:tc>
        <w:tc>
          <w:tcPr>
            <w:tcW w:w="1559" w:type="dxa"/>
          </w:tcPr>
          <w:p w14:paraId="7D3EE983" w14:textId="77777777" w:rsidR="009C68FC" w:rsidRPr="004946A3" w:rsidRDefault="009C68FC" w:rsidP="00F07004">
            <w:r w:rsidRPr="004946A3">
              <w:t>M7279</w:t>
            </w:r>
          </w:p>
        </w:tc>
        <w:tc>
          <w:tcPr>
            <w:tcW w:w="2013" w:type="dxa"/>
          </w:tcPr>
          <w:p w14:paraId="7191539A" w14:textId="77777777" w:rsidR="009C68FC" w:rsidRPr="004946A3" w:rsidRDefault="009C68FC" w:rsidP="00F07004">
            <w:r w:rsidRPr="004946A3">
              <w:rPr>
                <w:lang w:val="en-US"/>
              </w:rPr>
              <w:t>Sigma-Aldrich</w:t>
            </w:r>
          </w:p>
        </w:tc>
      </w:tr>
      <w:tr w:rsidR="009C68FC" w:rsidRPr="004946A3" w14:paraId="34F4ACEC" w14:textId="77777777" w:rsidTr="00F07004">
        <w:tc>
          <w:tcPr>
            <w:tcW w:w="5387" w:type="dxa"/>
          </w:tcPr>
          <w:p w14:paraId="33AC7C62" w14:textId="77777777" w:rsidR="009C68FC" w:rsidRPr="004946A3" w:rsidRDefault="009C68FC" w:rsidP="00F07004">
            <w:r w:rsidRPr="004946A3">
              <w:rPr>
                <w:lang w:val="en-US"/>
              </w:rPr>
              <w:t xml:space="preserve">N-Isopropylacrylamide </w:t>
            </w:r>
          </w:p>
        </w:tc>
        <w:tc>
          <w:tcPr>
            <w:tcW w:w="1559" w:type="dxa"/>
          </w:tcPr>
          <w:p w14:paraId="7B2C7BF6" w14:textId="77777777" w:rsidR="009C68FC" w:rsidRPr="004946A3" w:rsidRDefault="009C68FC" w:rsidP="00F07004">
            <w:r w:rsidRPr="004946A3">
              <w:t>415324</w:t>
            </w:r>
          </w:p>
        </w:tc>
        <w:tc>
          <w:tcPr>
            <w:tcW w:w="2013" w:type="dxa"/>
          </w:tcPr>
          <w:p w14:paraId="749C8DB1" w14:textId="77777777" w:rsidR="009C68FC" w:rsidRPr="004946A3" w:rsidRDefault="009C68FC" w:rsidP="00F07004">
            <w:r w:rsidRPr="004946A3">
              <w:rPr>
                <w:lang w:val="en-US"/>
              </w:rPr>
              <w:t xml:space="preserve">Sigma-Aldrich </w:t>
            </w:r>
          </w:p>
        </w:tc>
      </w:tr>
      <w:tr w:rsidR="009C68FC" w:rsidRPr="004946A3" w14:paraId="354D3AB5" w14:textId="77777777" w:rsidTr="00F07004">
        <w:tc>
          <w:tcPr>
            <w:tcW w:w="5387" w:type="dxa"/>
          </w:tcPr>
          <w:p w14:paraId="299AA9AF" w14:textId="77777777" w:rsidR="009C68FC" w:rsidRPr="004946A3" w:rsidRDefault="009C68FC" w:rsidP="00F07004">
            <w:r w:rsidRPr="004946A3">
              <w:t>N-tert-</w:t>
            </w:r>
            <w:proofErr w:type="spellStart"/>
            <w:r w:rsidRPr="004946A3">
              <w:t>Butylacrylamide</w:t>
            </w:r>
            <w:proofErr w:type="spellEnd"/>
            <w:r w:rsidRPr="004946A3">
              <w:t xml:space="preserve"> 97%</w:t>
            </w:r>
          </w:p>
        </w:tc>
        <w:tc>
          <w:tcPr>
            <w:tcW w:w="1559" w:type="dxa"/>
          </w:tcPr>
          <w:p w14:paraId="2D6C7126" w14:textId="77777777" w:rsidR="009C68FC" w:rsidRPr="004946A3" w:rsidRDefault="009C68FC" w:rsidP="00F07004">
            <w:r w:rsidRPr="004946A3">
              <w:t>411779</w:t>
            </w:r>
          </w:p>
        </w:tc>
        <w:tc>
          <w:tcPr>
            <w:tcW w:w="2013" w:type="dxa"/>
          </w:tcPr>
          <w:p w14:paraId="343D78BA" w14:textId="77777777" w:rsidR="009C68FC" w:rsidRPr="004946A3" w:rsidRDefault="009C68FC" w:rsidP="00F07004">
            <w:r w:rsidRPr="004946A3">
              <w:rPr>
                <w:lang w:val="en-US"/>
              </w:rPr>
              <w:t xml:space="preserve">Sigma-Aldrich </w:t>
            </w:r>
          </w:p>
        </w:tc>
      </w:tr>
      <w:tr w:rsidR="009C68FC" w:rsidRPr="004946A3" w14:paraId="217BDB5C" w14:textId="77777777" w:rsidTr="00F07004">
        <w:tc>
          <w:tcPr>
            <w:tcW w:w="5387" w:type="dxa"/>
          </w:tcPr>
          <w:p w14:paraId="6ED20200" w14:textId="77777777" w:rsidR="009C68FC" w:rsidRPr="004946A3" w:rsidRDefault="009C68FC" w:rsidP="00F07004">
            <w:r w:rsidRPr="004946A3">
              <w:t>Papain from papaya latex</w:t>
            </w:r>
          </w:p>
        </w:tc>
        <w:tc>
          <w:tcPr>
            <w:tcW w:w="1559" w:type="dxa"/>
          </w:tcPr>
          <w:p w14:paraId="09A3A873" w14:textId="77777777" w:rsidR="009C68FC" w:rsidRPr="004946A3" w:rsidRDefault="009C68FC" w:rsidP="00F07004">
            <w:r w:rsidRPr="004946A3">
              <w:t>P4762</w:t>
            </w:r>
          </w:p>
        </w:tc>
        <w:tc>
          <w:tcPr>
            <w:tcW w:w="2013" w:type="dxa"/>
          </w:tcPr>
          <w:p w14:paraId="6681ED5C" w14:textId="77777777" w:rsidR="009C68FC" w:rsidRPr="004946A3" w:rsidRDefault="009C68FC" w:rsidP="00F07004">
            <w:r w:rsidRPr="004946A3">
              <w:rPr>
                <w:lang w:val="en-US"/>
              </w:rPr>
              <w:t xml:space="preserve">Sigma-Aldrich </w:t>
            </w:r>
          </w:p>
        </w:tc>
      </w:tr>
    </w:tbl>
    <w:p w14:paraId="173DDE55" w14:textId="77777777" w:rsidR="009C68FC" w:rsidRPr="004946A3" w:rsidRDefault="009C68FC" w:rsidP="009C68FC">
      <w:pPr>
        <w:rPr>
          <w:b/>
          <w:bCs/>
          <w:sz w:val="24"/>
          <w:szCs w:val="24"/>
          <w:lang w:bidi="en-US"/>
        </w:rPr>
      </w:pPr>
    </w:p>
    <w:bookmarkEnd w:id="0"/>
    <w:p w14:paraId="28BE4B8D" w14:textId="77777777" w:rsidR="009C68FC" w:rsidRDefault="009C68FC" w:rsidP="001F65FE">
      <w:pPr>
        <w:rPr>
          <w:b/>
          <w:bCs/>
          <w:lang w:bidi="en-US"/>
        </w:rPr>
      </w:pPr>
    </w:p>
    <w:p w14:paraId="172C0531" w14:textId="49EC258F" w:rsidR="001F65FE" w:rsidRPr="009C68FC" w:rsidRDefault="001F65FE" w:rsidP="001F65FE">
      <w:pPr>
        <w:rPr>
          <w:sz w:val="24"/>
          <w:szCs w:val="24"/>
          <w:lang w:bidi="en-US"/>
        </w:rPr>
      </w:pPr>
      <w:r w:rsidRPr="009C68FC">
        <w:rPr>
          <w:b/>
          <w:bCs/>
          <w:sz w:val="24"/>
          <w:szCs w:val="24"/>
          <w:lang w:bidi="en-US"/>
        </w:rPr>
        <w:t>Table 2</w:t>
      </w:r>
      <w:r w:rsidRPr="009C68FC">
        <w:rPr>
          <w:sz w:val="24"/>
          <w:szCs w:val="24"/>
          <w:lang w:bidi="en-US"/>
        </w:rPr>
        <w:t>. Composition of PGFs (confirmed according to EDX analysis) displaying the molar percentages for each component, elemental weight percentage (</w:t>
      </w:r>
      <w:proofErr w:type="spellStart"/>
      <w:r w:rsidRPr="009C68FC">
        <w:rPr>
          <w:sz w:val="24"/>
          <w:szCs w:val="24"/>
          <w:lang w:bidi="en-US"/>
        </w:rPr>
        <w:t>wt</w:t>
      </w:r>
      <w:proofErr w:type="spellEnd"/>
      <w:r w:rsidRPr="009C68FC">
        <w:rPr>
          <w:sz w:val="24"/>
          <w:szCs w:val="24"/>
          <w:lang w:bidi="en-US"/>
        </w:rPr>
        <w:t>%), and EDS spectrum.</w:t>
      </w:r>
    </w:p>
    <w:tbl>
      <w:tblPr>
        <w:tblStyle w:val="TableGrid"/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1980"/>
        <w:gridCol w:w="1589"/>
        <w:gridCol w:w="1834"/>
        <w:gridCol w:w="1837"/>
      </w:tblGrid>
      <w:tr w:rsidR="001F65FE" w:rsidRPr="004946A3" w14:paraId="28332C21" w14:textId="77777777" w:rsidTr="00EB0846">
        <w:trPr>
          <w:trHeight w:val="247"/>
          <w:jc w:val="center"/>
        </w:trPr>
        <w:tc>
          <w:tcPr>
            <w:tcW w:w="1980" w:type="dxa"/>
          </w:tcPr>
          <w:p w14:paraId="67406AB6" w14:textId="77777777" w:rsidR="001F65FE" w:rsidRPr="004946A3" w:rsidRDefault="001F65FE" w:rsidP="00EB0846">
            <w:pPr>
              <w:rPr>
                <w:lang w:val="en-US"/>
              </w:rPr>
            </w:pPr>
          </w:p>
        </w:tc>
        <w:tc>
          <w:tcPr>
            <w:tcW w:w="5260" w:type="dxa"/>
            <w:gridSpan w:val="3"/>
          </w:tcPr>
          <w:p w14:paraId="2D4AC34D" w14:textId="77777777" w:rsidR="001F65FE" w:rsidRPr="004946A3" w:rsidRDefault="001F65FE" w:rsidP="00EB0846">
            <w:r w:rsidRPr="004946A3">
              <w:t>Mol. %</w:t>
            </w:r>
          </w:p>
        </w:tc>
      </w:tr>
      <w:tr w:rsidR="001F65FE" w:rsidRPr="004946A3" w14:paraId="0F0EEDE8" w14:textId="77777777" w:rsidTr="00EB0846">
        <w:trPr>
          <w:trHeight w:val="247"/>
          <w:jc w:val="center"/>
        </w:trPr>
        <w:tc>
          <w:tcPr>
            <w:tcW w:w="1980" w:type="dxa"/>
          </w:tcPr>
          <w:p w14:paraId="4E30A895" w14:textId="77777777" w:rsidR="001F65FE" w:rsidRPr="004946A3" w:rsidRDefault="001F65FE" w:rsidP="00EB0846"/>
        </w:tc>
        <w:tc>
          <w:tcPr>
            <w:tcW w:w="1589" w:type="dxa"/>
          </w:tcPr>
          <w:p w14:paraId="3BC0379E" w14:textId="77777777" w:rsidR="001F65FE" w:rsidRPr="004946A3" w:rsidRDefault="001F65FE" w:rsidP="00EB0846">
            <w:r w:rsidRPr="004946A3">
              <w:t>P2O5</w:t>
            </w:r>
          </w:p>
        </w:tc>
        <w:tc>
          <w:tcPr>
            <w:tcW w:w="1834" w:type="dxa"/>
          </w:tcPr>
          <w:p w14:paraId="582279EB" w14:textId="77777777" w:rsidR="001F65FE" w:rsidRPr="004946A3" w:rsidRDefault="001F65FE" w:rsidP="00EB0846">
            <w:proofErr w:type="spellStart"/>
            <w:r w:rsidRPr="004946A3">
              <w:t>CaO</w:t>
            </w:r>
            <w:proofErr w:type="spellEnd"/>
          </w:p>
        </w:tc>
        <w:tc>
          <w:tcPr>
            <w:tcW w:w="1837" w:type="dxa"/>
          </w:tcPr>
          <w:p w14:paraId="3DAC1E30" w14:textId="77777777" w:rsidR="001F65FE" w:rsidRPr="004946A3" w:rsidRDefault="001F65FE" w:rsidP="00EB0846">
            <w:r w:rsidRPr="004946A3">
              <w:t>Na2O</w:t>
            </w:r>
          </w:p>
        </w:tc>
      </w:tr>
      <w:tr w:rsidR="001F65FE" w:rsidRPr="004946A3" w14:paraId="12A9B519" w14:textId="77777777" w:rsidTr="00EB0846">
        <w:trPr>
          <w:trHeight w:val="257"/>
          <w:jc w:val="center"/>
        </w:trPr>
        <w:tc>
          <w:tcPr>
            <w:tcW w:w="1980" w:type="dxa"/>
          </w:tcPr>
          <w:p w14:paraId="4AC9A849" w14:textId="77777777" w:rsidR="001F65FE" w:rsidRPr="004946A3" w:rsidRDefault="001F65FE" w:rsidP="00EB0846">
            <w:r w:rsidRPr="004946A3">
              <w:t>Target formulation</w:t>
            </w:r>
          </w:p>
        </w:tc>
        <w:tc>
          <w:tcPr>
            <w:tcW w:w="1589" w:type="dxa"/>
          </w:tcPr>
          <w:p w14:paraId="3549CB8B" w14:textId="77777777" w:rsidR="001F65FE" w:rsidRPr="004946A3" w:rsidRDefault="001F65FE" w:rsidP="00EB0846">
            <w:r w:rsidRPr="004946A3">
              <w:t>50</w:t>
            </w:r>
          </w:p>
        </w:tc>
        <w:tc>
          <w:tcPr>
            <w:tcW w:w="1834" w:type="dxa"/>
          </w:tcPr>
          <w:p w14:paraId="6B1250DC" w14:textId="77777777" w:rsidR="001F65FE" w:rsidRPr="004946A3" w:rsidRDefault="001F65FE" w:rsidP="00EB0846">
            <w:r w:rsidRPr="004946A3">
              <w:t>30</w:t>
            </w:r>
          </w:p>
        </w:tc>
        <w:tc>
          <w:tcPr>
            <w:tcW w:w="1837" w:type="dxa"/>
          </w:tcPr>
          <w:p w14:paraId="38B4FF0F" w14:textId="77777777" w:rsidR="001F65FE" w:rsidRPr="004946A3" w:rsidRDefault="001F65FE" w:rsidP="00EB0846">
            <w:r w:rsidRPr="004946A3">
              <w:t>20</w:t>
            </w:r>
          </w:p>
        </w:tc>
      </w:tr>
      <w:tr w:rsidR="001F65FE" w:rsidRPr="004946A3" w14:paraId="68B8867E" w14:textId="77777777" w:rsidTr="00EB0846">
        <w:trPr>
          <w:trHeight w:val="247"/>
          <w:jc w:val="center"/>
        </w:trPr>
        <w:tc>
          <w:tcPr>
            <w:tcW w:w="1980" w:type="dxa"/>
          </w:tcPr>
          <w:p w14:paraId="139540F9" w14:textId="77777777" w:rsidR="001F65FE" w:rsidRPr="004946A3" w:rsidRDefault="001F65FE" w:rsidP="00EB0846">
            <w:r w:rsidRPr="004946A3">
              <w:t>Actual formulation</w:t>
            </w:r>
          </w:p>
        </w:tc>
        <w:tc>
          <w:tcPr>
            <w:tcW w:w="1589" w:type="dxa"/>
          </w:tcPr>
          <w:p w14:paraId="5FEA4F78" w14:textId="77777777" w:rsidR="001F65FE" w:rsidRPr="004946A3" w:rsidRDefault="001F65FE" w:rsidP="00EB0846">
            <w:r w:rsidRPr="004946A3">
              <w:t>50.96</w:t>
            </w:r>
          </w:p>
        </w:tc>
        <w:tc>
          <w:tcPr>
            <w:tcW w:w="1834" w:type="dxa"/>
          </w:tcPr>
          <w:p w14:paraId="3AF7A595" w14:textId="77777777" w:rsidR="001F65FE" w:rsidRPr="004946A3" w:rsidRDefault="001F65FE" w:rsidP="00EB0846">
            <w:r w:rsidRPr="004946A3">
              <w:t>29.99</w:t>
            </w:r>
          </w:p>
        </w:tc>
        <w:tc>
          <w:tcPr>
            <w:tcW w:w="1837" w:type="dxa"/>
          </w:tcPr>
          <w:p w14:paraId="499809B0" w14:textId="77777777" w:rsidR="001F65FE" w:rsidRPr="004946A3" w:rsidRDefault="001F65FE" w:rsidP="00EB0846">
            <w:r w:rsidRPr="004946A3">
              <w:t>19.05</w:t>
            </w:r>
          </w:p>
        </w:tc>
      </w:tr>
      <w:tr w:rsidR="001F65FE" w:rsidRPr="004946A3" w14:paraId="1C169CDC" w14:textId="77777777" w:rsidTr="00EB0846">
        <w:trPr>
          <w:trHeight w:val="247"/>
          <w:jc w:val="center"/>
        </w:trPr>
        <w:tc>
          <w:tcPr>
            <w:tcW w:w="7240" w:type="dxa"/>
            <w:gridSpan w:val="4"/>
          </w:tcPr>
          <w:p w14:paraId="0A0C7CA6" w14:textId="77777777" w:rsidR="001F65FE" w:rsidRPr="004946A3" w:rsidRDefault="001F65FE" w:rsidP="00EB0846">
            <w:r w:rsidRPr="004946A3">
              <w:t xml:space="preserve">Elemental </w:t>
            </w:r>
            <w:proofErr w:type="spellStart"/>
            <w:r w:rsidRPr="004946A3">
              <w:t>wt</w:t>
            </w:r>
            <w:proofErr w:type="spellEnd"/>
            <w:r w:rsidRPr="004946A3">
              <w:t xml:space="preserve">% </w:t>
            </w:r>
          </w:p>
        </w:tc>
      </w:tr>
      <w:tr w:rsidR="001F65FE" w:rsidRPr="004946A3" w14:paraId="56008FCF" w14:textId="77777777" w:rsidTr="00EB0846">
        <w:trPr>
          <w:trHeight w:val="247"/>
          <w:jc w:val="center"/>
        </w:trPr>
        <w:tc>
          <w:tcPr>
            <w:tcW w:w="1980" w:type="dxa"/>
          </w:tcPr>
          <w:p w14:paraId="2A8C7260" w14:textId="77777777" w:rsidR="001F65FE" w:rsidRPr="004946A3" w:rsidRDefault="001F65FE" w:rsidP="00EB0846">
            <w:pPr>
              <w:rPr>
                <w:lang w:val="en-US"/>
              </w:rPr>
            </w:pPr>
            <w:r w:rsidRPr="004946A3">
              <w:t>O</w:t>
            </w:r>
          </w:p>
        </w:tc>
        <w:tc>
          <w:tcPr>
            <w:tcW w:w="1589" w:type="dxa"/>
          </w:tcPr>
          <w:p w14:paraId="690C872B" w14:textId="77777777" w:rsidR="001F65FE" w:rsidRPr="004946A3" w:rsidRDefault="001F65FE" w:rsidP="00EB0846">
            <w:pPr>
              <w:rPr>
                <w:lang w:val="en-US"/>
              </w:rPr>
            </w:pPr>
            <w:r w:rsidRPr="004946A3">
              <w:t>Na</w:t>
            </w:r>
          </w:p>
        </w:tc>
        <w:tc>
          <w:tcPr>
            <w:tcW w:w="1834" w:type="dxa"/>
          </w:tcPr>
          <w:p w14:paraId="20AA629A" w14:textId="77777777" w:rsidR="001F65FE" w:rsidRPr="004946A3" w:rsidRDefault="001F65FE" w:rsidP="00EB0846">
            <w:pPr>
              <w:rPr>
                <w:lang w:val="en-US"/>
              </w:rPr>
            </w:pPr>
            <w:r w:rsidRPr="004946A3">
              <w:t>P</w:t>
            </w:r>
          </w:p>
        </w:tc>
        <w:tc>
          <w:tcPr>
            <w:tcW w:w="1837" w:type="dxa"/>
          </w:tcPr>
          <w:p w14:paraId="43956997" w14:textId="77777777" w:rsidR="001F65FE" w:rsidRPr="004946A3" w:rsidRDefault="001F65FE" w:rsidP="00EB0846">
            <w:r w:rsidRPr="004946A3">
              <w:t>Ca</w:t>
            </w:r>
          </w:p>
        </w:tc>
      </w:tr>
      <w:tr w:rsidR="001F65FE" w:rsidRPr="004946A3" w14:paraId="27C98685" w14:textId="77777777" w:rsidTr="00EB0846">
        <w:trPr>
          <w:trHeight w:val="247"/>
          <w:jc w:val="center"/>
        </w:trPr>
        <w:tc>
          <w:tcPr>
            <w:tcW w:w="1980" w:type="dxa"/>
          </w:tcPr>
          <w:p w14:paraId="6E99DCC0" w14:textId="77777777" w:rsidR="001F65FE" w:rsidRPr="004946A3" w:rsidRDefault="001F65FE" w:rsidP="00EB0846">
            <w:pPr>
              <w:rPr>
                <w:lang w:val="en-US"/>
              </w:rPr>
            </w:pPr>
            <w:r w:rsidRPr="004946A3">
              <w:t>48.22</w:t>
            </w:r>
          </w:p>
        </w:tc>
        <w:tc>
          <w:tcPr>
            <w:tcW w:w="1589" w:type="dxa"/>
          </w:tcPr>
          <w:p w14:paraId="1FB6A8D0" w14:textId="77777777" w:rsidR="001F65FE" w:rsidRPr="004946A3" w:rsidRDefault="001F65FE" w:rsidP="00EB0846">
            <w:pPr>
              <w:rPr>
                <w:lang w:val="en-US"/>
              </w:rPr>
            </w:pPr>
            <w:r w:rsidRPr="004946A3">
              <w:t>8.58</w:t>
            </w:r>
          </w:p>
        </w:tc>
        <w:tc>
          <w:tcPr>
            <w:tcW w:w="1834" w:type="dxa"/>
          </w:tcPr>
          <w:p w14:paraId="3D76FF2A" w14:textId="77777777" w:rsidR="001F65FE" w:rsidRPr="004946A3" w:rsidRDefault="001F65FE" w:rsidP="00EB0846">
            <w:pPr>
              <w:rPr>
                <w:lang w:val="en-US"/>
              </w:rPr>
            </w:pPr>
            <w:r w:rsidRPr="004946A3">
              <w:t>31.31</w:t>
            </w:r>
          </w:p>
        </w:tc>
        <w:tc>
          <w:tcPr>
            <w:tcW w:w="1837" w:type="dxa"/>
          </w:tcPr>
          <w:p w14:paraId="1927D2AA" w14:textId="77777777" w:rsidR="001F65FE" w:rsidRPr="004946A3" w:rsidRDefault="001F65FE" w:rsidP="00EB0846">
            <w:r w:rsidRPr="004946A3">
              <w:t>11.88</w:t>
            </w:r>
          </w:p>
        </w:tc>
      </w:tr>
      <w:tr w:rsidR="001F65FE" w:rsidRPr="004946A3" w14:paraId="51EAD8AD" w14:textId="77777777" w:rsidTr="00EB0846">
        <w:trPr>
          <w:trHeight w:val="3499"/>
          <w:jc w:val="center"/>
        </w:trPr>
        <w:tc>
          <w:tcPr>
            <w:tcW w:w="7240" w:type="dxa"/>
            <w:gridSpan w:val="4"/>
          </w:tcPr>
          <w:p w14:paraId="793A7015" w14:textId="77777777" w:rsidR="001F65FE" w:rsidRPr="004946A3" w:rsidRDefault="001F65FE" w:rsidP="00EB0846">
            <w:r w:rsidRPr="004946A3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39875936" wp14:editId="187649D5">
                  <wp:simplePos x="0" y="0"/>
                  <wp:positionH relativeFrom="column">
                    <wp:posOffset>130175</wp:posOffset>
                  </wp:positionH>
                  <wp:positionV relativeFrom="paragraph">
                    <wp:posOffset>297815</wp:posOffset>
                  </wp:positionV>
                  <wp:extent cx="4198620" cy="1899920"/>
                  <wp:effectExtent l="0" t="0" r="0" b="5080"/>
                  <wp:wrapSquare wrapText="bothSides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D26A57-3735-0A22-6D89-B3D83C822E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08D26A57-3735-0A22-6D89-B3D83C822E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8620" cy="1899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946A3">
              <w:t>EDS spectrum</w:t>
            </w:r>
          </w:p>
        </w:tc>
      </w:tr>
    </w:tbl>
    <w:p w14:paraId="79D33D60" w14:textId="37E69106" w:rsidR="001F65FE" w:rsidRDefault="001F65FE" w:rsidP="001F65FE">
      <w:pPr>
        <w:rPr>
          <w:sz w:val="24"/>
          <w:szCs w:val="24"/>
        </w:rPr>
      </w:pPr>
    </w:p>
    <w:p w14:paraId="2356647B" w14:textId="378CAF44" w:rsidR="001F65FE" w:rsidRDefault="001F65FE" w:rsidP="001F65FE">
      <w:pPr>
        <w:tabs>
          <w:tab w:val="left" w:pos="3310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B9C2171" w14:textId="4FBBBB66" w:rsidR="005A5226" w:rsidRDefault="005A5226" w:rsidP="00A533AB">
      <w:pPr>
        <w:tabs>
          <w:tab w:val="left" w:pos="3310"/>
        </w:tabs>
        <w:rPr>
          <w:sz w:val="24"/>
          <w:szCs w:val="24"/>
        </w:rPr>
      </w:pPr>
    </w:p>
    <w:p w14:paraId="70111F9A" w14:textId="77777777" w:rsidR="005A5226" w:rsidRPr="001F65FE" w:rsidRDefault="005A5226" w:rsidP="00A533AB">
      <w:pPr>
        <w:tabs>
          <w:tab w:val="left" w:pos="3310"/>
        </w:tabs>
        <w:rPr>
          <w:sz w:val="24"/>
          <w:szCs w:val="24"/>
        </w:rPr>
      </w:pPr>
    </w:p>
    <w:sectPr w:rsidR="005A5226" w:rsidRPr="001F6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E5951"/>
    <w:multiLevelType w:val="multilevel"/>
    <w:tmpl w:val="03E4AF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A6E0324"/>
    <w:multiLevelType w:val="multilevel"/>
    <w:tmpl w:val="0994D0A6"/>
    <w:lvl w:ilvl="0">
      <w:start w:val="1"/>
      <w:numFmt w:val="decimal"/>
      <w:lvlText w:val="5.%1-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5.1.1-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5.2-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5.3.2.%4-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5.3.2.1-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627274F2"/>
    <w:multiLevelType w:val="multilevel"/>
    <w:tmpl w:val="6E9CDA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7259492">
    <w:abstractNumId w:val="2"/>
  </w:num>
  <w:num w:numId="2" w16cid:durableId="1014453217">
    <w:abstractNumId w:val="0"/>
  </w:num>
  <w:num w:numId="3" w16cid:durableId="1189098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DB8"/>
    <w:rsid w:val="00012E1A"/>
    <w:rsid w:val="00014895"/>
    <w:rsid w:val="00031BB3"/>
    <w:rsid w:val="00037988"/>
    <w:rsid w:val="00044751"/>
    <w:rsid w:val="00046745"/>
    <w:rsid w:val="00050D26"/>
    <w:rsid w:val="000523BD"/>
    <w:rsid w:val="00052FBE"/>
    <w:rsid w:val="00055DC0"/>
    <w:rsid w:val="00061040"/>
    <w:rsid w:val="0007371A"/>
    <w:rsid w:val="00073827"/>
    <w:rsid w:val="0007550C"/>
    <w:rsid w:val="00080C79"/>
    <w:rsid w:val="00080C96"/>
    <w:rsid w:val="000828AF"/>
    <w:rsid w:val="00082E81"/>
    <w:rsid w:val="00084734"/>
    <w:rsid w:val="0008667A"/>
    <w:rsid w:val="00095DDA"/>
    <w:rsid w:val="000A146C"/>
    <w:rsid w:val="000A396C"/>
    <w:rsid w:val="000B1071"/>
    <w:rsid w:val="000B1732"/>
    <w:rsid w:val="000B18D4"/>
    <w:rsid w:val="000B50AC"/>
    <w:rsid w:val="000B5311"/>
    <w:rsid w:val="000B53E0"/>
    <w:rsid w:val="000C00B7"/>
    <w:rsid w:val="000C0665"/>
    <w:rsid w:val="000C10DC"/>
    <w:rsid w:val="000C50FB"/>
    <w:rsid w:val="000C7A74"/>
    <w:rsid w:val="000D0BF5"/>
    <w:rsid w:val="000D59D7"/>
    <w:rsid w:val="000E0B64"/>
    <w:rsid w:val="000E206A"/>
    <w:rsid w:val="000E5B19"/>
    <w:rsid w:val="000E6E43"/>
    <w:rsid w:val="000F126C"/>
    <w:rsid w:val="00100058"/>
    <w:rsid w:val="00106152"/>
    <w:rsid w:val="001074F6"/>
    <w:rsid w:val="00126326"/>
    <w:rsid w:val="00127BD2"/>
    <w:rsid w:val="00132B11"/>
    <w:rsid w:val="001356AB"/>
    <w:rsid w:val="00135CA1"/>
    <w:rsid w:val="00136AC3"/>
    <w:rsid w:val="00141524"/>
    <w:rsid w:val="001453BD"/>
    <w:rsid w:val="0015282D"/>
    <w:rsid w:val="001604C2"/>
    <w:rsid w:val="00163ACD"/>
    <w:rsid w:val="001661AD"/>
    <w:rsid w:val="00172BEB"/>
    <w:rsid w:val="00172C2B"/>
    <w:rsid w:val="00173BF3"/>
    <w:rsid w:val="00174296"/>
    <w:rsid w:val="001751F7"/>
    <w:rsid w:val="00180847"/>
    <w:rsid w:val="00182403"/>
    <w:rsid w:val="00185FD1"/>
    <w:rsid w:val="00191E41"/>
    <w:rsid w:val="00194A32"/>
    <w:rsid w:val="0019688B"/>
    <w:rsid w:val="001971F8"/>
    <w:rsid w:val="001A4C14"/>
    <w:rsid w:val="001A51CE"/>
    <w:rsid w:val="001B1259"/>
    <w:rsid w:val="001B152D"/>
    <w:rsid w:val="001B16C1"/>
    <w:rsid w:val="001B334C"/>
    <w:rsid w:val="001C343C"/>
    <w:rsid w:val="001C7215"/>
    <w:rsid w:val="001D400A"/>
    <w:rsid w:val="001E08BA"/>
    <w:rsid w:val="001E190E"/>
    <w:rsid w:val="001E5FB4"/>
    <w:rsid w:val="001E618C"/>
    <w:rsid w:val="001F47DB"/>
    <w:rsid w:val="001F48D8"/>
    <w:rsid w:val="001F65FE"/>
    <w:rsid w:val="001F6C09"/>
    <w:rsid w:val="001F7CE4"/>
    <w:rsid w:val="00205CCF"/>
    <w:rsid w:val="00214E3C"/>
    <w:rsid w:val="00222FCA"/>
    <w:rsid w:val="00224E39"/>
    <w:rsid w:val="002252E1"/>
    <w:rsid w:val="002269B5"/>
    <w:rsid w:val="002303C7"/>
    <w:rsid w:val="0023222A"/>
    <w:rsid w:val="00233321"/>
    <w:rsid w:val="0023349F"/>
    <w:rsid w:val="0023445E"/>
    <w:rsid w:val="002355A0"/>
    <w:rsid w:val="002355ED"/>
    <w:rsid w:val="0023625E"/>
    <w:rsid w:val="0023722F"/>
    <w:rsid w:val="002442FA"/>
    <w:rsid w:val="00245D3B"/>
    <w:rsid w:val="00245D88"/>
    <w:rsid w:val="00247990"/>
    <w:rsid w:val="0025274B"/>
    <w:rsid w:val="00252C9E"/>
    <w:rsid w:val="002545BB"/>
    <w:rsid w:val="00256B2F"/>
    <w:rsid w:val="00257052"/>
    <w:rsid w:val="002628CE"/>
    <w:rsid w:val="002673E1"/>
    <w:rsid w:val="00270A89"/>
    <w:rsid w:val="00272944"/>
    <w:rsid w:val="002732F7"/>
    <w:rsid w:val="00274F75"/>
    <w:rsid w:val="00277997"/>
    <w:rsid w:val="00296EBA"/>
    <w:rsid w:val="002B377C"/>
    <w:rsid w:val="002C3B16"/>
    <w:rsid w:val="002C7CD4"/>
    <w:rsid w:val="002D60D6"/>
    <w:rsid w:val="002E0863"/>
    <w:rsid w:val="002E6560"/>
    <w:rsid w:val="002F1ABD"/>
    <w:rsid w:val="002F3C53"/>
    <w:rsid w:val="002F6649"/>
    <w:rsid w:val="00302DB8"/>
    <w:rsid w:val="0030574D"/>
    <w:rsid w:val="00315523"/>
    <w:rsid w:val="0032048D"/>
    <w:rsid w:val="003224CD"/>
    <w:rsid w:val="00323562"/>
    <w:rsid w:val="0032389C"/>
    <w:rsid w:val="00326EC1"/>
    <w:rsid w:val="003273C3"/>
    <w:rsid w:val="003315D9"/>
    <w:rsid w:val="00333BBA"/>
    <w:rsid w:val="00335D0D"/>
    <w:rsid w:val="003425DE"/>
    <w:rsid w:val="003524E0"/>
    <w:rsid w:val="003547E4"/>
    <w:rsid w:val="00357CB2"/>
    <w:rsid w:val="003648F1"/>
    <w:rsid w:val="003650A2"/>
    <w:rsid w:val="00366782"/>
    <w:rsid w:val="0037046D"/>
    <w:rsid w:val="00370EA4"/>
    <w:rsid w:val="00374E3A"/>
    <w:rsid w:val="00377789"/>
    <w:rsid w:val="0038672C"/>
    <w:rsid w:val="00390A01"/>
    <w:rsid w:val="0039517B"/>
    <w:rsid w:val="003973DF"/>
    <w:rsid w:val="003B1304"/>
    <w:rsid w:val="003B1A38"/>
    <w:rsid w:val="003B2896"/>
    <w:rsid w:val="003B420D"/>
    <w:rsid w:val="003B6301"/>
    <w:rsid w:val="003B6954"/>
    <w:rsid w:val="003D1740"/>
    <w:rsid w:val="003D4A26"/>
    <w:rsid w:val="003E239D"/>
    <w:rsid w:val="003F1F64"/>
    <w:rsid w:val="003F461D"/>
    <w:rsid w:val="003F4DB2"/>
    <w:rsid w:val="003F4F9C"/>
    <w:rsid w:val="003F6C20"/>
    <w:rsid w:val="003F79A9"/>
    <w:rsid w:val="00400C7D"/>
    <w:rsid w:val="00401D2D"/>
    <w:rsid w:val="00402819"/>
    <w:rsid w:val="00404AF4"/>
    <w:rsid w:val="00404BD3"/>
    <w:rsid w:val="00411C1D"/>
    <w:rsid w:val="00416194"/>
    <w:rsid w:val="004161B5"/>
    <w:rsid w:val="004273A4"/>
    <w:rsid w:val="004328B6"/>
    <w:rsid w:val="004341D0"/>
    <w:rsid w:val="00435212"/>
    <w:rsid w:val="004358DD"/>
    <w:rsid w:val="00436380"/>
    <w:rsid w:val="004365CB"/>
    <w:rsid w:val="00436764"/>
    <w:rsid w:val="00437C5C"/>
    <w:rsid w:val="00441C97"/>
    <w:rsid w:val="004431C3"/>
    <w:rsid w:val="00444D69"/>
    <w:rsid w:val="004465BE"/>
    <w:rsid w:val="00450374"/>
    <w:rsid w:val="0045084B"/>
    <w:rsid w:val="0045199F"/>
    <w:rsid w:val="00451ED4"/>
    <w:rsid w:val="00455AD1"/>
    <w:rsid w:val="00471BC0"/>
    <w:rsid w:val="00474E47"/>
    <w:rsid w:val="004763AC"/>
    <w:rsid w:val="0047691C"/>
    <w:rsid w:val="00476D5D"/>
    <w:rsid w:val="0047754B"/>
    <w:rsid w:val="0047793C"/>
    <w:rsid w:val="00481AF0"/>
    <w:rsid w:val="00484821"/>
    <w:rsid w:val="004946F4"/>
    <w:rsid w:val="004A0E54"/>
    <w:rsid w:val="004A4892"/>
    <w:rsid w:val="004B4652"/>
    <w:rsid w:val="004C3E7B"/>
    <w:rsid w:val="004C6FC7"/>
    <w:rsid w:val="004C7711"/>
    <w:rsid w:val="004C7ACA"/>
    <w:rsid w:val="004D2EE2"/>
    <w:rsid w:val="004D312B"/>
    <w:rsid w:val="004D6CF4"/>
    <w:rsid w:val="004E0492"/>
    <w:rsid w:val="004F2E9B"/>
    <w:rsid w:val="004F3BFA"/>
    <w:rsid w:val="004F4C50"/>
    <w:rsid w:val="004F6EE4"/>
    <w:rsid w:val="005002B5"/>
    <w:rsid w:val="00507252"/>
    <w:rsid w:val="0050782F"/>
    <w:rsid w:val="00517B22"/>
    <w:rsid w:val="005204D5"/>
    <w:rsid w:val="00522767"/>
    <w:rsid w:val="00522B2D"/>
    <w:rsid w:val="0052713C"/>
    <w:rsid w:val="00531F58"/>
    <w:rsid w:val="005478B6"/>
    <w:rsid w:val="00552DA9"/>
    <w:rsid w:val="0055793E"/>
    <w:rsid w:val="00561414"/>
    <w:rsid w:val="00561F00"/>
    <w:rsid w:val="00563F59"/>
    <w:rsid w:val="00565527"/>
    <w:rsid w:val="0057588F"/>
    <w:rsid w:val="00580189"/>
    <w:rsid w:val="0058218F"/>
    <w:rsid w:val="005842CA"/>
    <w:rsid w:val="005877A3"/>
    <w:rsid w:val="00593E26"/>
    <w:rsid w:val="0059542D"/>
    <w:rsid w:val="0059567F"/>
    <w:rsid w:val="00596DC6"/>
    <w:rsid w:val="00597C0C"/>
    <w:rsid w:val="005A0552"/>
    <w:rsid w:val="005A09C6"/>
    <w:rsid w:val="005A21A6"/>
    <w:rsid w:val="005A2C2C"/>
    <w:rsid w:val="005A4088"/>
    <w:rsid w:val="005A4976"/>
    <w:rsid w:val="005A5226"/>
    <w:rsid w:val="005A6555"/>
    <w:rsid w:val="005B002E"/>
    <w:rsid w:val="005B0312"/>
    <w:rsid w:val="005B0647"/>
    <w:rsid w:val="005B23F1"/>
    <w:rsid w:val="005B47D2"/>
    <w:rsid w:val="005B4F8B"/>
    <w:rsid w:val="005B6066"/>
    <w:rsid w:val="005C41EC"/>
    <w:rsid w:val="005D4077"/>
    <w:rsid w:val="005D4296"/>
    <w:rsid w:val="005E3405"/>
    <w:rsid w:val="005E3E94"/>
    <w:rsid w:val="005E3F7C"/>
    <w:rsid w:val="005E6A99"/>
    <w:rsid w:val="005F126E"/>
    <w:rsid w:val="005F3185"/>
    <w:rsid w:val="005F3265"/>
    <w:rsid w:val="005F47AC"/>
    <w:rsid w:val="005F6E7D"/>
    <w:rsid w:val="0060265C"/>
    <w:rsid w:val="00614E88"/>
    <w:rsid w:val="006156D1"/>
    <w:rsid w:val="0061783F"/>
    <w:rsid w:val="006237EB"/>
    <w:rsid w:val="006241B1"/>
    <w:rsid w:val="0062482E"/>
    <w:rsid w:val="00624E1E"/>
    <w:rsid w:val="00626F41"/>
    <w:rsid w:val="0063002E"/>
    <w:rsid w:val="00630E2C"/>
    <w:rsid w:val="00636D3E"/>
    <w:rsid w:val="00642A49"/>
    <w:rsid w:val="0064530B"/>
    <w:rsid w:val="00645E5B"/>
    <w:rsid w:val="00655010"/>
    <w:rsid w:val="00661C69"/>
    <w:rsid w:val="0066210B"/>
    <w:rsid w:val="00663FA2"/>
    <w:rsid w:val="00664F93"/>
    <w:rsid w:val="00665605"/>
    <w:rsid w:val="00665CBF"/>
    <w:rsid w:val="00665FB7"/>
    <w:rsid w:val="006705A0"/>
    <w:rsid w:val="006728FA"/>
    <w:rsid w:val="00674415"/>
    <w:rsid w:val="0068199C"/>
    <w:rsid w:val="006824CF"/>
    <w:rsid w:val="006913DD"/>
    <w:rsid w:val="00691F9D"/>
    <w:rsid w:val="006A1423"/>
    <w:rsid w:val="006A2BB2"/>
    <w:rsid w:val="006A6DCB"/>
    <w:rsid w:val="006B6A27"/>
    <w:rsid w:val="006B79AB"/>
    <w:rsid w:val="006C5399"/>
    <w:rsid w:val="006C67DC"/>
    <w:rsid w:val="006C6AE8"/>
    <w:rsid w:val="006D7F8B"/>
    <w:rsid w:val="006E0887"/>
    <w:rsid w:val="006E2F09"/>
    <w:rsid w:val="006E41E7"/>
    <w:rsid w:val="006E4434"/>
    <w:rsid w:val="006E5BD4"/>
    <w:rsid w:val="006F5968"/>
    <w:rsid w:val="00701E0D"/>
    <w:rsid w:val="00702019"/>
    <w:rsid w:val="0071071A"/>
    <w:rsid w:val="00710D5C"/>
    <w:rsid w:val="00710F54"/>
    <w:rsid w:val="00711C41"/>
    <w:rsid w:val="00713DC6"/>
    <w:rsid w:val="00720412"/>
    <w:rsid w:val="00721EE7"/>
    <w:rsid w:val="007232A1"/>
    <w:rsid w:val="0072545B"/>
    <w:rsid w:val="00730661"/>
    <w:rsid w:val="00744782"/>
    <w:rsid w:val="00744965"/>
    <w:rsid w:val="00751B20"/>
    <w:rsid w:val="007610A6"/>
    <w:rsid w:val="00762301"/>
    <w:rsid w:val="00764684"/>
    <w:rsid w:val="00767E97"/>
    <w:rsid w:val="007703DF"/>
    <w:rsid w:val="00772200"/>
    <w:rsid w:val="00773302"/>
    <w:rsid w:val="00775802"/>
    <w:rsid w:val="00776341"/>
    <w:rsid w:val="00776A8B"/>
    <w:rsid w:val="007816A2"/>
    <w:rsid w:val="0078752E"/>
    <w:rsid w:val="0078767C"/>
    <w:rsid w:val="007925EE"/>
    <w:rsid w:val="00792F9E"/>
    <w:rsid w:val="007A070B"/>
    <w:rsid w:val="007A6083"/>
    <w:rsid w:val="007A68C8"/>
    <w:rsid w:val="007B0D05"/>
    <w:rsid w:val="007B320A"/>
    <w:rsid w:val="007B73AA"/>
    <w:rsid w:val="007C0EBC"/>
    <w:rsid w:val="007D2407"/>
    <w:rsid w:val="007D3F67"/>
    <w:rsid w:val="007D5DDD"/>
    <w:rsid w:val="007E1590"/>
    <w:rsid w:val="007E6C6E"/>
    <w:rsid w:val="007E6E96"/>
    <w:rsid w:val="007F13F2"/>
    <w:rsid w:val="007F3863"/>
    <w:rsid w:val="00800247"/>
    <w:rsid w:val="008022D1"/>
    <w:rsid w:val="00802F3D"/>
    <w:rsid w:val="0080703F"/>
    <w:rsid w:val="00814BFA"/>
    <w:rsid w:val="008276C8"/>
    <w:rsid w:val="00830454"/>
    <w:rsid w:val="0083378A"/>
    <w:rsid w:val="00840A82"/>
    <w:rsid w:val="00844E57"/>
    <w:rsid w:val="008471FA"/>
    <w:rsid w:val="008513A3"/>
    <w:rsid w:val="0085162D"/>
    <w:rsid w:val="00851C0D"/>
    <w:rsid w:val="00857040"/>
    <w:rsid w:val="008600A5"/>
    <w:rsid w:val="00861678"/>
    <w:rsid w:val="00862CC4"/>
    <w:rsid w:val="00881384"/>
    <w:rsid w:val="00881968"/>
    <w:rsid w:val="0088330C"/>
    <w:rsid w:val="00883E2B"/>
    <w:rsid w:val="00884179"/>
    <w:rsid w:val="00884ABF"/>
    <w:rsid w:val="008850C6"/>
    <w:rsid w:val="008906DA"/>
    <w:rsid w:val="0089152B"/>
    <w:rsid w:val="008971ED"/>
    <w:rsid w:val="008A1FD8"/>
    <w:rsid w:val="008A59FA"/>
    <w:rsid w:val="008B593C"/>
    <w:rsid w:val="008B64B8"/>
    <w:rsid w:val="008C0422"/>
    <w:rsid w:val="008C2D7C"/>
    <w:rsid w:val="008C6A92"/>
    <w:rsid w:val="008C6BA5"/>
    <w:rsid w:val="008D271E"/>
    <w:rsid w:val="008D303E"/>
    <w:rsid w:val="008D6C9B"/>
    <w:rsid w:val="008E6C77"/>
    <w:rsid w:val="008E6D35"/>
    <w:rsid w:val="008E6D8B"/>
    <w:rsid w:val="008F1467"/>
    <w:rsid w:val="008F1720"/>
    <w:rsid w:val="008F3041"/>
    <w:rsid w:val="008F7C38"/>
    <w:rsid w:val="00900C67"/>
    <w:rsid w:val="00904D42"/>
    <w:rsid w:val="00913924"/>
    <w:rsid w:val="00914109"/>
    <w:rsid w:val="0091412F"/>
    <w:rsid w:val="00914839"/>
    <w:rsid w:val="00917DE9"/>
    <w:rsid w:val="0092045E"/>
    <w:rsid w:val="00921D41"/>
    <w:rsid w:val="00923795"/>
    <w:rsid w:val="009300C9"/>
    <w:rsid w:val="009370D2"/>
    <w:rsid w:val="00947D18"/>
    <w:rsid w:val="00950CF1"/>
    <w:rsid w:val="00951912"/>
    <w:rsid w:val="009616FF"/>
    <w:rsid w:val="009641F6"/>
    <w:rsid w:val="00971A0F"/>
    <w:rsid w:val="0097495F"/>
    <w:rsid w:val="009808FC"/>
    <w:rsid w:val="0098135F"/>
    <w:rsid w:val="009878D4"/>
    <w:rsid w:val="00990731"/>
    <w:rsid w:val="00990DB4"/>
    <w:rsid w:val="0099291B"/>
    <w:rsid w:val="00997F37"/>
    <w:rsid w:val="009A0292"/>
    <w:rsid w:val="009A0F94"/>
    <w:rsid w:val="009A128B"/>
    <w:rsid w:val="009A185A"/>
    <w:rsid w:val="009A1D1E"/>
    <w:rsid w:val="009A55ED"/>
    <w:rsid w:val="009B42F0"/>
    <w:rsid w:val="009C0410"/>
    <w:rsid w:val="009C2C2C"/>
    <w:rsid w:val="009C2EDC"/>
    <w:rsid w:val="009C541A"/>
    <w:rsid w:val="009C6055"/>
    <w:rsid w:val="009C68FC"/>
    <w:rsid w:val="009D18DD"/>
    <w:rsid w:val="009D45EF"/>
    <w:rsid w:val="009D5BFD"/>
    <w:rsid w:val="009E0F7C"/>
    <w:rsid w:val="009E1178"/>
    <w:rsid w:val="009E2403"/>
    <w:rsid w:val="009E52B8"/>
    <w:rsid w:val="009E5A64"/>
    <w:rsid w:val="009F0323"/>
    <w:rsid w:val="009F05FA"/>
    <w:rsid w:val="009F0CE3"/>
    <w:rsid w:val="009F27E1"/>
    <w:rsid w:val="009F6B4B"/>
    <w:rsid w:val="00A05396"/>
    <w:rsid w:val="00A12E40"/>
    <w:rsid w:val="00A13CE5"/>
    <w:rsid w:val="00A22B20"/>
    <w:rsid w:val="00A2367A"/>
    <w:rsid w:val="00A24613"/>
    <w:rsid w:val="00A35362"/>
    <w:rsid w:val="00A409C9"/>
    <w:rsid w:val="00A40A6C"/>
    <w:rsid w:val="00A51467"/>
    <w:rsid w:val="00A52C7B"/>
    <w:rsid w:val="00A533AB"/>
    <w:rsid w:val="00A5551D"/>
    <w:rsid w:val="00A55AB9"/>
    <w:rsid w:val="00A55EB7"/>
    <w:rsid w:val="00A57243"/>
    <w:rsid w:val="00A62069"/>
    <w:rsid w:val="00A620CD"/>
    <w:rsid w:val="00A6285D"/>
    <w:rsid w:val="00A703D9"/>
    <w:rsid w:val="00A709ED"/>
    <w:rsid w:val="00A739DA"/>
    <w:rsid w:val="00A90752"/>
    <w:rsid w:val="00A97E23"/>
    <w:rsid w:val="00AA015F"/>
    <w:rsid w:val="00AA5C56"/>
    <w:rsid w:val="00AB487F"/>
    <w:rsid w:val="00AB6336"/>
    <w:rsid w:val="00AC7CF5"/>
    <w:rsid w:val="00AD0772"/>
    <w:rsid w:val="00AD6429"/>
    <w:rsid w:val="00AE5E7A"/>
    <w:rsid w:val="00AE6F2A"/>
    <w:rsid w:val="00AF0888"/>
    <w:rsid w:val="00AF11A2"/>
    <w:rsid w:val="00AF5F76"/>
    <w:rsid w:val="00B06973"/>
    <w:rsid w:val="00B12A91"/>
    <w:rsid w:val="00B16B33"/>
    <w:rsid w:val="00B261C5"/>
    <w:rsid w:val="00B32E21"/>
    <w:rsid w:val="00B3514B"/>
    <w:rsid w:val="00B36A24"/>
    <w:rsid w:val="00B36EC5"/>
    <w:rsid w:val="00B433A7"/>
    <w:rsid w:val="00B4592A"/>
    <w:rsid w:val="00B503D5"/>
    <w:rsid w:val="00B53549"/>
    <w:rsid w:val="00B53B2E"/>
    <w:rsid w:val="00B555E1"/>
    <w:rsid w:val="00B57636"/>
    <w:rsid w:val="00B63FE0"/>
    <w:rsid w:val="00B6463F"/>
    <w:rsid w:val="00B669C1"/>
    <w:rsid w:val="00B67BC1"/>
    <w:rsid w:val="00B74AD6"/>
    <w:rsid w:val="00B76B26"/>
    <w:rsid w:val="00B81613"/>
    <w:rsid w:val="00B83B8C"/>
    <w:rsid w:val="00B84EA6"/>
    <w:rsid w:val="00B867BA"/>
    <w:rsid w:val="00B919C0"/>
    <w:rsid w:val="00B92454"/>
    <w:rsid w:val="00B92886"/>
    <w:rsid w:val="00B96F5A"/>
    <w:rsid w:val="00B97360"/>
    <w:rsid w:val="00BA762D"/>
    <w:rsid w:val="00BB4C74"/>
    <w:rsid w:val="00BB6DC4"/>
    <w:rsid w:val="00BC244D"/>
    <w:rsid w:val="00BC2F07"/>
    <w:rsid w:val="00BD35F0"/>
    <w:rsid w:val="00BD3ACB"/>
    <w:rsid w:val="00BD4713"/>
    <w:rsid w:val="00BD4C0A"/>
    <w:rsid w:val="00BD6634"/>
    <w:rsid w:val="00BE261A"/>
    <w:rsid w:val="00BE2A0F"/>
    <w:rsid w:val="00BE79D9"/>
    <w:rsid w:val="00BF2283"/>
    <w:rsid w:val="00BF2FA0"/>
    <w:rsid w:val="00BF4813"/>
    <w:rsid w:val="00BF580C"/>
    <w:rsid w:val="00C00075"/>
    <w:rsid w:val="00C10B23"/>
    <w:rsid w:val="00C147E5"/>
    <w:rsid w:val="00C22AA6"/>
    <w:rsid w:val="00C31CE0"/>
    <w:rsid w:val="00C371DD"/>
    <w:rsid w:val="00C41DDE"/>
    <w:rsid w:val="00C46D52"/>
    <w:rsid w:val="00C505A9"/>
    <w:rsid w:val="00C54981"/>
    <w:rsid w:val="00C628FC"/>
    <w:rsid w:val="00C62988"/>
    <w:rsid w:val="00C71A38"/>
    <w:rsid w:val="00C773C1"/>
    <w:rsid w:val="00C80FC9"/>
    <w:rsid w:val="00C81A81"/>
    <w:rsid w:val="00C85A4C"/>
    <w:rsid w:val="00C865DA"/>
    <w:rsid w:val="00C90B8D"/>
    <w:rsid w:val="00C910D4"/>
    <w:rsid w:val="00C913CF"/>
    <w:rsid w:val="00C94068"/>
    <w:rsid w:val="00C95F8F"/>
    <w:rsid w:val="00CB185B"/>
    <w:rsid w:val="00CB3A5B"/>
    <w:rsid w:val="00CB457D"/>
    <w:rsid w:val="00CB634E"/>
    <w:rsid w:val="00CC02E7"/>
    <w:rsid w:val="00CC3B96"/>
    <w:rsid w:val="00CD04C2"/>
    <w:rsid w:val="00CE2CC7"/>
    <w:rsid w:val="00CE7CBA"/>
    <w:rsid w:val="00CF19F6"/>
    <w:rsid w:val="00CF337A"/>
    <w:rsid w:val="00CF4D4B"/>
    <w:rsid w:val="00CF4F8B"/>
    <w:rsid w:val="00CF6F70"/>
    <w:rsid w:val="00D05C57"/>
    <w:rsid w:val="00D05F5D"/>
    <w:rsid w:val="00D11AEB"/>
    <w:rsid w:val="00D141C3"/>
    <w:rsid w:val="00D1492C"/>
    <w:rsid w:val="00D24DCC"/>
    <w:rsid w:val="00D24EC8"/>
    <w:rsid w:val="00D258AB"/>
    <w:rsid w:val="00D31A44"/>
    <w:rsid w:val="00D33815"/>
    <w:rsid w:val="00D369CA"/>
    <w:rsid w:val="00D456B0"/>
    <w:rsid w:val="00D466B3"/>
    <w:rsid w:val="00D47AA4"/>
    <w:rsid w:val="00D53D92"/>
    <w:rsid w:val="00D550A6"/>
    <w:rsid w:val="00D56285"/>
    <w:rsid w:val="00D57070"/>
    <w:rsid w:val="00D57401"/>
    <w:rsid w:val="00D60A21"/>
    <w:rsid w:val="00D60CE8"/>
    <w:rsid w:val="00D703A8"/>
    <w:rsid w:val="00D73B8A"/>
    <w:rsid w:val="00D73BB5"/>
    <w:rsid w:val="00D740EB"/>
    <w:rsid w:val="00D74F29"/>
    <w:rsid w:val="00D84C4E"/>
    <w:rsid w:val="00D856C4"/>
    <w:rsid w:val="00D864FA"/>
    <w:rsid w:val="00D918B6"/>
    <w:rsid w:val="00D92FEA"/>
    <w:rsid w:val="00D943B1"/>
    <w:rsid w:val="00D974D7"/>
    <w:rsid w:val="00DA12D3"/>
    <w:rsid w:val="00DA3B6B"/>
    <w:rsid w:val="00DA4780"/>
    <w:rsid w:val="00DA732E"/>
    <w:rsid w:val="00DB0465"/>
    <w:rsid w:val="00DB11B2"/>
    <w:rsid w:val="00DB49BF"/>
    <w:rsid w:val="00DB5965"/>
    <w:rsid w:val="00DB6DDE"/>
    <w:rsid w:val="00DC5EB1"/>
    <w:rsid w:val="00DD20ED"/>
    <w:rsid w:val="00DD2664"/>
    <w:rsid w:val="00DD6293"/>
    <w:rsid w:val="00DD634E"/>
    <w:rsid w:val="00DD725E"/>
    <w:rsid w:val="00DE06D8"/>
    <w:rsid w:val="00DE22C7"/>
    <w:rsid w:val="00DE79BD"/>
    <w:rsid w:val="00DF4461"/>
    <w:rsid w:val="00DF54E6"/>
    <w:rsid w:val="00E026A5"/>
    <w:rsid w:val="00E04A96"/>
    <w:rsid w:val="00E05E06"/>
    <w:rsid w:val="00E16001"/>
    <w:rsid w:val="00E167F0"/>
    <w:rsid w:val="00E21463"/>
    <w:rsid w:val="00E24FFC"/>
    <w:rsid w:val="00E34EEE"/>
    <w:rsid w:val="00E40A36"/>
    <w:rsid w:val="00E41AEB"/>
    <w:rsid w:val="00E43C8C"/>
    <w:rsid w:val="00E50645"/>
    <w:rsid w:val="00E510FD"/>
    <w:rsid w:val="00E56787"/>
    <w:rsid w:val="00E679D3"/>
    <w:rsid w:val="00E742A9"/>
    <w:rsid w:val="00E75746"/>
    <w:rsid w:val="00E774C2"/>
    <w:rsid w:val="00E77614"/>
    <w:rsid w:val="00E82D1F"/>
    <w:rsid w:val="00E91D9D"/>
    <w:rsid w:val="00E93675"/>
    <w:rsid w:val="00E93BE7"/>
    <w:rsid w:val="00E971B8"/>
    <w:rsid w:val="00EA02C3"/>
    <w:rsid w:val="00EA0BA3"/>
    <w:rsid w:val="00EA67FA"/>
    <w:rsid w:val="00EB4988"/>
    <w:rsid w:val="00EC1FC6"/>
    <w:rsid w:val="00EC2E37"/>
    <w:rsid w:val="00EC2F8B"/>
    <w:rsid w:val="00EC3DA0"/>
    <w:rsid w:val="00ED1B08"/>
    <w:rsid w:val="00ED21DB"/>
    <w:rsid w:val="00EE067D"/>
    <w:rsid w:val="00EE1BAB"/>
    <w:rsid w:val="00EE3F2F"/>
    <w:rsid w:val="00EE40BC"/>
    <w:rsid w:val="00EE4870"/>
    <w:rsid w:val="00EE76A6"/>
    <w:rsid w:val="00EF03C0"/>
    <w:rsid w:val="00EF2743"/>
    <w:rsid w:val="00EF7392"/>
    <w:rsid w:val="00F0115E"/>
    <w:rsid w:val="00F05560"/>
    <w:rsid w:val="00F07590"/>
    <w:rsid w:val="00F13A88"/>
    <w:rsid w:val="00F144BD"/>
    <w:rsid w:val="00F23A0C"/>
    <w:rsid w:val="00F2589C"/>
    <w:rsid w:val="00F27522"/>
    <w:rsid w:val="00F3054F"/>
    <w:rsid w:val="00F32902"/>
    <w:rsid w:val="00F414C9"/>
    <w:rsid w:val="00F41ACB"/>
    <w:rsid w:val="00F5275A"/>
    <w:rsid w:val="00F53008"/>
    <w:rsid w:val="00F54EEA"/>
    <w:rsid w:val="00F55726"/>
    <w:rsid w:val="00F62242"/>
    <w:rsid w:val="00F658D4"/>
    <w:rsid w:val="00F708E1"/>
    <w:rsid w:val="00F73C05"/>
    <w:rsid w:val="00F75C29"/>
    <w:rsid w:val="00F762B4"/>
    <w:rsid w:val="00F77EC3"/>
    <w:rsid w:val="00F80B57"/>
    <w:rsid w:val="00F81F3E"/>
    <w:rsid w:val="00F8296B"/>
    <w:rsid w:val="00F8667C"/>
    <w:rsid w:val="00F90048"/>
    <w:rsid w:val="00F90C99"/>
    <w:rsid w:val="00F92D91"/>
    <w:rsid w:val="00F951B8"/>
    <w:rsid w:val="00F96C8F"/>
    <w:rsid w:val="00FB1452"/>
    <w:rsid w:val="00FB3B30"/>
    <w:rsid w:val="00FB3F01"/>
    <w:rsid w:val="00FB7CC7"/>
    <w:rsid w:val="00FB7FD5"/>
    <w:rsid w:val="00FC153E"/>
    <w:rsid w:val="00FC492E"/>
    <w:rsid w:val="00FD1A42"/>
    <w:rsid w:val="00FD1C65"/>
    <w:rsid w:val="00FD35D8"/>
    <w:rsid w:val="00FD42C3"/>
    <w:rsid w:val="00FD49EB"/>
    <w:rsid w:val="00FD6D1A"/>
    <w:rsid w:val="00FE0949"/>
    <w:rsid w:val="00FE1A0B"/>
    <w:rsid w:val="00FE1C75"/>
    <w:rsid w:val="00FE3141"/>
    <w:rsid w:val="00FE330B"/>
    <w:rsid w:val="00FE45D2"/>
    <w:rsid w:val="00FE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E6A4E"/>
  <w15:chartTrackingRefBased/>
  <w15:docId w15:val="{D16AD563-F3D3-4F0F-8C85-3ABCE9D4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31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2407"/>
    <w:pPr>
      <w:keepNext/>
      <w:keepLines/>
      <w:spacing w:before="480" w:after="0"/>
      <w:ind w:left="360" w:hanging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2407"/>
    <w:pPr>
      <w:keepNext/>
      <w:keepLines/>
      <w:spacing w:before="200" w:after="0"/>
      <w:ind w:left="36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E1BAB"/>
    <w:pPr>
      <w:keepNext/>
      <w:keepLines/>
      <w:spacing w:before="200" w:after="0"/>
      <w:ind w:left="720" w:hanging="36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407"/>
    <w:rPr>
      <w:rFonts w:eastAsiaTheme="majorEastAsia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2407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1BAB"/>
    <w:rPr>
      <w:rFonts w:eastAsiaTheme="majorEastAsia" w:cstheme="majorBidi"/>
      <w:b/>
      <w:bCs/>
    </w:rPr>
  </w:style>
  <w:style w:type="paragraph" w:styleId="NoSpacing">
    <w:name w:val="No Spacing"/>
    <w:autoRedefine/>
    <w:uiPriority w:val="1"/>
    <w:qFormat/>
    <w:rsid w:val="00914839"/>
    <w:pPr>
      <w:spacing w:after="0" w:line="480" w:lineRule="auto"/>
      <w:ind w:left="927" w:hanging="360"/>
      <w:jc w:val="both"/>
    </w:pPr>
  </w:style>
  <w:style w:type="table" w:styleId="TableGrid">
    <w:name w:val="Table Grid"/>
    <w:basedOn w:val="TableNormal"/>
    <w:uiPriority w:val="59"/>
    <w:rsid w:val="001F6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Muwafaq Younus</dc:creator>
  <cp:keywords/>
  <dc:description/>
  <cp:lastModifiedBy>Zaid Muwafaq Younus</cp:lastModifiedBy>
  <cp:revision>3</cp:revision>
  <dcterms:created xsi:type="dcterms:W3CDTF">2024-04-15T16:16:00Z</dcterms:created>
  <dcterms:modified xsi:type="dcterms:W3CDTF">2024-04-20T20:43:00Z</dcterms:modified>
</cp:coreProperties>
</file>